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54780" w14:textId="77777777" w:rsidR="00B11C08" w:rsidRPr="00095E9A" w:rsidRDefault="00B11C08" w:rsidP="00B11C08">
      <w:pPr>
        <w:spacing w:line="256" w:lineRule="auto"/>
        <w:rPr>
          <w:rFonts w:ascii="Times New Roman" w:eastAsia="Aptos" w:hAnsi="Times New Roman" w:cs="Times New Roman"/>
          <w:b/>
          <w:bCs/>
          <w:lang w:val="en-GB"/>
          <w:rPrChange w:id="0" w:author="Murugaraj" w:date="2025-04-10T16:40:00Z" w16du:dateUtc="2025-04-10T11:10:00Z">
            <w:rPr>
              <w:rFonts w:ascii="Times New Roman" w:eastAsia="Aptos" w:hAnsi="Times New Roman" w:cs="Times New Roman"/>
              <w:b/>
              <w:bCs/>
              <w:color w:val="000000" w:themeColor="text1"/>
              <w:lang w:val="en-GB"/>
            </w:rPr>
          </w:rPrChange>
        </w:rPr>
      </w:pPr>
      <w:r w:rsidRPr="00095E9A">
        <w:rPr>
          <w:rFonts w:ascii="Times New Roman" w:eastAsia="Aptos" w:hAnsi="Times New Roman" w:cs="Times New Roman"/>
          <w:b/>
          <w:bCs/>
          <w:lang w:val="en-GB"/>
          <w:rPrChange w:id="1" w:author="Murugaraj" w:date="2025-04-10T16:40:00Z" w16du:dateUtc="2025-04-10T11:10:00Z">
            <w:rPr>
              <w:rFonts w:ascii="Times New Roman" w:eastAsia="Aptos" w:hAnsi="Times New Roman" w:cs="Times New Roman"/>
              <w:b/>
              <w:bCs/>
              <w:color w:val="000000" w:themeColor="text1"/>
              <w:lang w:val="en-GB"/>
            </w:rPr>
          </w:rPrChange>
        </w:rPr>
        <w:t xml:space="preserve">Supplementary Table 1. </w:t>
      </w:r>
      <w:r w:rsidRPr="00095E9A">
        <w:rPr>
          <w:rFonts w:ascii="Times New Roman" w:eastAsia="Aptos" w:hAnsi="Times New Roman" w:cs="Times New Roman"/>
          <w:b/>
          <w:lang w:val="en-GB"/>
          <w:rPrChange w:id="2" w:author="Murugaraj" w:date="2025-04-10T16:40:00Z" w16du:dateUtc="2025-04-10T11:10:00Z">
            <w:rPr>
              <w:rFonts w:ascii="Times New Roman" w:eastAsia="Aptos" w:hAnsi="Times New Roman" w:cs="Times New Roman"/>
              <w:b/>
              <w:color w:val="000000" w:themeColor="text1"/>
              <w:lang w:val="en-GB"/>
            </w:rPr>
          </w:rPrChange>
        </w:rPr>
        <w:t>Arrhythmic events in early (≤ 1 year) and late follow-up (&gt;1 year) (n=88)</w:t>
      </w:r>
      <w:r w:rsidRPr="00095E9A">
        <w:rPr>
          <w:rFonts w:ascii="Times New Roman" w:eastAsia="Aptos" w:hAnsi="Times New Roman" w:cs="Times New Roman"/>
          <w:b/>
          <w:bCs/>
          <w:lang w:val="en-GB"/>
          <w:rPrChange w:id="3" w:author="Murugaraj" w:date="2025-04-10T16:40:00Z" w16du:dateUtc="2025-04-10T11:10:00Z">
            <w:rPr>
              <w:rFonts w:ascii="Times New Roman" w:eastAsia="Aptos" w:hAnsi="Times New Roman" w:cs="Times New Roman"/>
              <w:b/>
              <w:bCs/>
              <w:color w:val="000000" w:themeColor="text1"/>
              <w:lang w:val="en-GB"/>
            </w:rPr>
          </w:rPrChange>
        </w:rPr>
        <w:t xml:space="preserve"> 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3283"/>
        <w:gridCol w:w="1979"/>
        <w:gridCol w:w="1616"/>
        <w:gridCol w:w="1616"/>
      </w:tblGrid>
      <w:tr w:rsidR="00095E9A" w:rsidRPr="00095E9A" w14:paraId="3DAAB0C7" w14:textId="77777777" w:rsidTr="00A61917"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4E1BA" w14:textId="77777777" w:rsidR="00B11C08" w:rsidRPr="00095E9A" w:rsidRDefault="00B11C08" w:rsidP="00A61917">
            <w:pPr>
              <w:spacing w:line="256" w:lineRule="auto"/>
              <w:rPr>
                <w:rFonts w:ascii="Times New Roman" w:hAnsi="Times New Roman"/>
                <w:b/>
                <w:bCs/>
                <w:lang w:val="en-GB"/>
                <w:rPrChange w:id="4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  <w:lang w:val="en-GB"/>
                  </w:rPr>
                </w:rPrChange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46986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lang w:val="en-GB"/>
                <w:rPrChange w:id="5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b/>
                <w:bCs/>
                <w:lang w:val="en-GB"/>
                <w:rPrChange w:id="6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  <w:lang w:val="en-GB"/>
                  </w:rPr>
                </w:rPrChange>
              </w:rPr>
              <w:t>Overall period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1020F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lang w:val="en-GB"/>
                <w:rPrChange w:id="7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b/>
                <w:bCs/>
                <w:lang w:val="en-GB"/>
                <w:rPrChange w:id="8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  <w:lang w:val="en-GB"/>
                  </w:rPr>
                </w:rPrChange>
              </w:rPr>
              <w:t>First year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8E51E" w14:textId="77777777" w:rsidR="00B11C08" w:rsidRPr="00095E9A" w:rsidRDefault="00B11C08" w:rsidP="00A61917">
            <w:pPr>
              <w:spacing w:line="256" w:lineRule="auto"/>
              <w:rPr>
                <w:rFonts w:ascii="Times New Roman" w:hAnsi="Times New Roman"/>
                <w:b/>
                <w:bCs/>
                <w:lang w:val="en-GB"/>
                <w:rPrChange w:id="9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b/>
                <w:bCs/>
                <w:lang w:val="en-GB"/>
                <w:rPrChange w:id="10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  <w:lang w:val="en-GB"/>
                  </w:rPr>
                </w:rPrChange>
              </w:rPr>
              <w:t>Second year</w:t>
            </w:r>
          </w:p>
        </w:tc>
      </w:tr>
      <w:tr w:rsidR="00095E9A" w:rsidRPr="00095E9A" w14:paraId="0ABBBC4F" w14:textId="77777777" w:rsidTr="00A61917">
        <w:tc>
          <w:tcPr>
            <w:tcW w:w="84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C85F4" w14:textId="77777777" w:rsidR="00B11C08" w:rsidRPr="00095E9A" w:rsidRDefault="00B11C08" w:rsidP="00A61917">
            <w:pPr>
              <w:spacing w:line="256" w:lineRule="auto"/>
              <w:rPr>
                <w:rFonts w:ascii="Times New Roman" w:hAnsi="Times New Roman"/>
                <w:b/>
                <w:bCs/>
                <w:lang w:val="en-GB"/>
                <w:rPrChange w:id="11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b/>
                <w:bCs/>
                <w:rPrChange w:id="12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</w:rPr>
                </w:rPrChange>
              </w:rPr>
              <w:t>Global arrhythmic burden</w:t>
            </w:r>
          </w:p>
        </w:tc>
      </w:tr>
      <w:tr w:rsidR="00095E9A" w:rsidRPr="00095E9A" w14:paraId="6FD5B9D8" w14:textId="77777777" w:rsidTr="00A61917"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3CDEE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  <w:rPrChange w:id="13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sz w:val="20"/>
                <w:szCs w:val="20"/>
                <w:lang w:val="en-GB"/>
                <w:rPrChange w:id="14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  <w:t>Total number of new arrhythmic events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01C3E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15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16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41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86F3C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17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18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 xml:space="preserve"> 30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01C2C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19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20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104</w:t>
            </w:r>
          </w:p>
        </w:tc>
      </w:tr>
      <w:tr w:rsidR="00095E9A" w:rsidRPr="00095E9A" w14:paraId="545DF1A6" w14:textId="77777777" w:rsidTr="00A61917">
        <w:tc>
          <w:tcPr>
            <w:tcW w:w="84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788F4" w14:textId="77777777" w:rsidR="00B11C08" w:rsidRPr="00095E9A" w:rsidRDefault="00B11C08" w:rsidP="00A61917">
            <w:pPr>
              <w:spacing w:line="256" w:lineRule="auto"/>
              <w:rPr>
                <w:rFonts w:ascii="Times New Roman" w:hAnsi="Times New Roman"/>
                <w:b/>
                <w:bCs/>
                <w:lang w:val="en-GB"/>
                <w:rPrChange w:id="21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b/>
                <w:bCs/>
                <w:rPrChange w:id="22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</w:rPr>
                </w:rPrChange>
              </w:rPr>
              <w:t xml:space="preserve">Bradyarrhythmias </w:t>
            </w:r>
            <w:r w:rsidRPr="00095E9A">
              <w:rPr>
                <w:rFonts w:ascii="Times New Roman" w:hAnsi="Times New Roman"/>
                <w:b/>
                <w:bCs/>
                <w:vertAlign w:val="superscript"/>
                <w:rPrChange w:id="23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  <w:vertAlign w:val="superscript"/>
                  </w:rPr>
                </w:rPrChange>
              </w:rPr>
              <w:t>a</w:t>
            </w:r>
          </w:p>
        </w:tc>
      </w:tr>
      <w:tr w:rsidR="00095E9A" w:rsidRPr="00095E9A" w14:paraId="56349532" w14:textId="77777777" w:rsidTr="00A61917"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C54A2" w14:textId="77777777" w:rsidR="00B11C08" w:rsidRPr="00095E9A" w:rsidRDefault="00B11C08" w:rsidP="00A61917">
            <w:pPr>
              <w:spacing w:line="256" w:lineRule="auto"/>
              <w:rPr>
                <w:rFonts w:ascii="Times New Roman" w:hAnsi="Times New Roman"/>
                <w:i/>
                <w:iCs/>
                <w:lang w:val="en-GB"/>
                <w:rPrChange w:id="24" w:author="Murugaraj" w:date="2025-04-10T16:40:00Z" w16du:dateUtc="2025-04-10T11:10:00Z">
                  <w:rPr>
                    <w:rFonts w:ascii="Times New Roman" w:hAnsi="Times New Roman"/>
                    <w:i/>
                    <w:iCs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i/>
                <w:iCs/>
                <w:rPrChange w:id="25" w:author="Murugaraj" w:date="2025-04-10T16:40:00Z" w16du:dateUtc="2025-04-10T11:10:00Z">
                  <w:rPr>
                    <w:rFonts w:ascii="Times New Roman" w:hAnsi="Times New Roman"/>
                    <w:i/>
                    <w:iCs/>
                    <w:color w:val="000000" w:themeColor="text1"/>
                  </w:rPr>
                </w:rPrChange>
              </w:rPr>
              <w:t>Total number of events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790D5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26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27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10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C2E3E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28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29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4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6EBE6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30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31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56</w:t>
            </w:r>
          </w:p>
        </w:tc>
      </w:tr>
      <w:tr w:rsidR="00095E9A" w:rsidRPr="00095E9A" w14:paraId="3E528F79" w14:textId="77777777" w:rsidTr="00A61917"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C734F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  <w:rPrChange w:id="32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sz w:val="20"/>
                <w:szCs w:val="20"/>
                <w:rPrChange w:id="33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</w:rPr>
                </w:rPrChange>
              </w:rPr>
              <w:t>High-degree atrioventricular block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076DE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34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35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3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CDBF9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36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37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2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F9137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38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39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13</w:t>
            </w:r>
          </w:p>
        </w:tc>
      </w:tr>
      <w:tr w:rsidR="00095E9A" w:rsidRPr="00095E9A" w14:paraId="17003535" w14:textId="77777777" w:rsidTr="00A61917"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6DA0C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  <w:rPrChange w:id="40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sz w:val="20"/>
                <w:szCs w:val="20"/>
                <w:rPrChange w:id="41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</w:rPr>
                </w:rPrChange>
              </w:rPr>
              <w:t>Severe bradycardia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79D9B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42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43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6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61356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44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45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2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08BCF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46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47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43</w:t>
            </w:r>
          </w:p>
        </w:tc>
      </w:tr>
      <w:tr w:rsidR="00095E9A" w:rsidRPr="00095E9A" w14:paraId="421A5650" w14:textId="77777777" w:rsidTr="00A61917">
        <w:tc>
          <w:tcPr>
            <w:tcW w:w="84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5DDC9" w14:textId="77777777" w:rsidR="00B11C08" w:rsidRPr="00095E9A" w:rsidRDefault="00B11C08" w:rsidP="00A61917">
            <w:pPr>
              <w:spacing w:line="256" w:lineRule="auto"/>
              <w:rPr>
                <w:rFonts w:ascii="Times New Roman" w:hAnsi="Times New Roman"/>
                <w:b/>
                <w:bCs/>
                <w:lang w:val="en-GB"/>
                <w:rPrChange w:id="48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b/>
                <w:bCs/>
                <w:rPrChange w:id="49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</w:rPr>
                </w:rPrChange>
              </w:rPr>
              <w:t>Tachyarrhythmias</w:t>
            </w:r>
          </w:p>
        </w:tc>
      </w:tr>
      <w:tr w:rsidR="00095E9A" w:rsidRPr="00095E9A" w14:paraId="2C9DD723" w14:textId="77777777" w:rsidTr="00A61917"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E234B" w14:textId="77777777" w:rsidR="00B11C08" w:rsidRPr="00095E9A" w:rsidRDefault="00B11C08" w:rsidP="00A61917">
            <w:pPr>
              <w:spacing w:line="256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  <w:rPrChange w:id="50" w:author="Murugaraj" w:date="2025-04-10T16:40:00Z" w16du:dateUtc="2025-04-10T11:10:00Z">
                  <w:rPr>
                    <w:rFonts w:ascii="Times New Roman" w:hAnsi="Times New Roman"/>
                    <w:i/>
                    <w:iCs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i/>
                <w:iCs/>
                <w:sz w:val="20"/>
                <w:szCs w:val="20"/>
                <w:lang w:val="en-GB"/>
                <w:rPrChange w:id="51" w:author="Murugaraj" w:date="2025-04-10T16:40:00Z" w16du:dateUtc="2025-04-10T11:10:00Z">
                  <w:rPr>
                    <w:rFonts w:ascii="Times New Roman" w:hAnsi="Times New Roman"/>
                    <w:i/>
                    <w:iCs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  <w:t>Total number of events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C9AC3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52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53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31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9EC41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54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55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26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9430C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56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57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48</w:t>
            </w:r>
          </w:p>
        </w:tc>
      </w:tr>
      <w:tr w:rsidR="00095E9A" w:rsidRPr="00095E9A" w14:paraId="06D23B00" w14:textId="77777777" w:rsidTr="00A61917"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320E6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  <w:rPrChange w:id="58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sz w:val="20"/>
                <w:szCs w:val="20"/>
                <w:lang w:val="en-GB"/>
                <w:rPrChange w:id="59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  <w:t>Atrial arrhythmias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1F777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60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61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30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F56E4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62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63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25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52752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64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65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46</w:t>
            </w:r>
          </w:p>
        </w:tc>
      </w:tr>
      <w:tr w:rsidR="00095E9A" w:rsidRPr="00095E9A" w14:paraId="59928291" w14:textId="77777777" w:rsidTr="00A61917"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E2A0B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  <w:rPrChange w:id="66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sz w:val="20"/>
                <w:szCs w:val="20"/>
                <w:lang w:val="en-GB"/>
                <w:rPrChange w:id="67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  <w:t>Atrial fibrillation/atrial flutter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FC6EE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68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69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12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F779F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70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71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8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CDC76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72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73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38</w:t>
            </w:r>
          </w:p>
        </w:tc>
      </w:tr>
      <w:tr w:rsidR="00095E9A" w:rsidRPr="00095E9A" w14:paraId="71934643" w14:textId="77777777" w:rsidTr="00A61917">
        <w:trPr>
          <w:trHeight w:val="58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7DD80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  <w:rPrChange w:id="74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sz w:val="20"/>
                <w:szCs w:val="20"/>
                <w:lang w:val="en-GB"/>
                <w:rPrChange w:id="75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  <w:t>Atrial tachycardia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955C3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76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77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11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BE0A6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78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79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10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60CBB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80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81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2</w:t>
            </w:r>
          </w:p>
        </w:tc>
      </w:tr>
      <w:tr w:rsidR="00095E9A" w:rsidRPr="00095E9A" w14:paraId="27AEAA6F" w14:textId="77777777" w:rsidTr="00A61917"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B5A7F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  <w:rPrChange w:id="82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sz w:val="20"/>
                <w:szCs w:val="20"/>
                <w:lang w:val="en-GB"/>
                <w:rPrChange w:id="83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  <w:t>Supraventricular tachycardia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B922D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84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85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7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3B298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86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87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6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760EF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88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89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6</w:t>
            </w:r>
          </w:p>
        </w:tc>
      </w:tr>
      <w:tr w:rsidR="00095E9A" w:rsidRPr="00095E9A" w14:paraId="7DDFA7DD" w14:textId="77777777" w:rsidTr="00A61917"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D36AB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  <w:rPrChange w:id="90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sz w:val="20"/>
                <w:szCs w:val="20"/>
                <w:lang w:val="en-GB"/>
                <w:rPrChange w:id="91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  <w:t>Ventricular arrhythmias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72FDD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92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93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400F0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94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95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4ADE2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96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97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2</w:t>
            </w:r>
          </w:p>
        </w:tc>
      </w:tr>
      <w:tr w:rsidR="00095E9A" w:rsidRPr="00095E9A" w14:paraId="52D0197D" w14:textId="77777777" w:rsidTr="00A61917"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7D7A7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  <w:rPrChange w:id="98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sz w:val="20"/>
                <w:szCs w:val="20"/>
                <w:lang w:val="en-GB"/>
                <w:rPrChange w:id="99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  <w:t>Sustained ventricular tachycardia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8D9A3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100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101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2365B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102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103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C095D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104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105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0</w:t>
            </w:r>
          </w:p>
        </w:tc>
      </w:tr>
      <w:tr w:rsidR="00095E9A" w:rsidRPr="00095E9A" w14:paraId="6565C482" w14:textId="77777777" w:rsidTr="00A61917"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EAF0C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  <w:rPrChange w:id="106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sz w:val="20"/>
                <w:szCs w:val="20"/>
                <w:lang w:val="en-GB"/>
                <w:rPrChange w:id="107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  <w:t>Non-sustained ventricular tachycardia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E22A4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108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109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3F220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110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111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C9BE7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112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113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2</w:t>
            </w:r>
          </w:p>
        </w:tc>
      </w:tr>
      <w:tr w:rsidR="00095E9A" w:rsidRPr="00095E9A" w14:paraId="3EF86C7A" w14:textId="77777777" w:rsidTr="00A61917">
        <w:tc>
          <w:tcPr>
            <w:tcW w:w="84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09608" w14:textId="77777777" w:rsidR="00B11C08" w:rsidRPr="00095E9A" w:rsidRDefault="00B11C08" w:rsidP="00A61917">
            <w:pPr>
              <w:spacing w:line="256" w:lineRule="auto"/>
              <w:rPr>
                <w:rFonts w:ascii="Times New Roman" w:hAnsi="Times New Roman"/>
                <w:lang w:val="en-GB"/>
                <w:rPrChange w:id="114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b/>
                <w:bCs/>
                <w:rPrChange w:id="115" w:author="Murugaraj" w:date="2025-04-10T16:40:00Z" w16du:dateUtc="2025-04-10T11:10:00Z">
                  <w:rPr>
                    <w:rFonts w:ascii="Times New Roman" w:hAnsi="Times New Roman"/>
                    <w:b/>
                    <w:bCs/>
                    <w:color w:val="000000" w:themeColor="text1"/>
                  </w:rPr>
                </w:rPrChange>
              </w:rPr>
              <w:t>Atrial fibrillation/atrial flutter</w:t>
            </w:r>
          </w:p>
        </w:tc>
      </w:tr>
      <w:tr w:rsidR="00095E9A" w:rsidRPr="00095E9A" w14:paraId="3AC915A1" w14:textId="77777777" w:rsidTr="00A61917"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6474E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  <w:rPrChange w:id="116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sz w:val="20"/>
                <w:szCs w:val="20"/>
                <w:lang w:val="en-GB"/>
                <w:rPrChange w:id="117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  <w:t>Atrial fibrillation episodes per patient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A6402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118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119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2 (1-8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B9769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120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121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2 (1-9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C8C8F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122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123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2 (1-5)</w:t>
            </w:r>
          </w:p>
        </w:tc>
      </w:tr>
      <w:tr w:rsidR="00095E9A" w:rsidRPr="00095E9A" w14:paraId="29A709B2" w14:textId="77777777" w:rsidTr="00A61917"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F867F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  <w:rPrChange w:id="124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sz w:val="20"/>
                <w:szCs w:val="20"/>
                <w:lang w:val="en-GB"/>
                <w:rPrChange w:id="125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  <w:t>Duration of atrial fibrillation episodes per patient (min)</w:t>
            </w:r>
            <w:r w:rsidRPr="00095E9A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  <w:rPrChange w:id="126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sz w:val="20"/>
                    <w:szCs w:val="20"/>
                    <w:vertAlign w:val="superscript"/>
                    <w:lang w:val="en-GB"/>
                  </w:rPr>
                </w:rPrChange>
              </w:rPr>
              <w:t xml:space="preserve"> b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79B24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127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128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8 (0.13-50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78839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129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130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40.5 (0.16-48.7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1CBDE" w14:textId="77777777" w:rsidR="00B11C08" w:rsidRPr="00095E9A" w:rsidRDefault="00B11C08" w:rsidP="00A61917">
            <w:pPr>
              <w:spacing w:line="256" w:lineRule="auto"/>
              <w:jc w:val="center"/>
              <w:rPr>
                <w:rFonts w:ascii="Times New Roman" w:hAnsi="Times New Roman"/>
                <w:lang w:val="en-GB"/>
                <w:rPrChange w:id="131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</w:pPr>
            <w:r w:rsidRPr="00095E9A">
              <w:rPr>
                <w:rFonts w:ascii="Times New Roman" w:hAnsi="Times New Roman"/>
                <w:lang w:val="en-GB"/>
                <w:rPrChange w:id="132" w:author="Murugaraj" w:date="2025-04-10T16:40:00Z" w16du:dateUtc="2025-04-10T11:10:00Z">
                  <w:rPr>
                    <w:rFonts w:ascii="Times New Roman" w:hAnsi="Times New Roman"/>
                    <w:color w:val="000000" w:themeColor="text1"/>
                    <w:lang w:val="en-GB"/>
                  </w:rPr>
                </w:rPrChange>
              </w:rPr>
              <w:t>0.13 (0.12-30.4)</w:t>
            </w:r>
          </w:p>
        </w:tc>
      </w:tr>
    </w:tbl>
    <w:p w14:paraId="082BC9DC" w14:textId="77777777" w:rsidR="00B11C08" w:rsidRPr="00095E9A" w:rsidRDefault="00B11C08" w:rsidP="00B11C08">
      <w:pPr>
        <w:autoSpaceDE w:val="0"/>
        <w:autoSpaceDN w:val="0"/>
        <w:adjustRightInd w:val="0"/>
        <w:rPr>
          <w:rFonts w:ascii="Times New Roman" w:eastAsia="Aptos" w:hAnsi="Times New Roman" w:cs="Times New Roman"/>
          <w:sz w:val="22"/>
          <w:szCs w:val="22"/>
          <w:lang w:val="en-GB"/>
          <w:rPrChange w:id="133" w:author="Murugaraj" w:date="2025-04-10T16:40:00Z" w16du:dateUtc="2025-04-10T11:10:00Z">
            <w:rPr>
              <w:rFonts w:ascii="Times New Roman" w:eastAsia="Aptos" w:hAnsi="Times New Roman" w:cs="Times New Roman"/>
              <w:color w:val="000000" w:themeColor="text1"/>
              <w:sz w:val="22"/>
              <w:szCs w:val="22"/>
              <w:lang w:val="en-GB"/>
            </w:rPr>
          </w:rPrChange>
        </w:rPr>
      </w:pPr>
      <w:r w:rsidRPr="00095E9A">
        <w:rPr>
          <w:rFonts w:ascii="Times New Roman" w:eastAsia="Aptos" w:hAnsi="Times New Roman" w:cs="Times New Roman"/>
          <w:sz w:val="22"/>
          <w:szCs w:val="22"/>
          <w:lang w:val="en-GB"/>
          <w:rPrChange w:id="134" w:author="Murugaraj" w:date="2025-04-10T16:40:00Z" w16du:dateUtc="2025-04-10T11:10:00Z">
            <w:rPr>
              <w:rFonts w:ascii="Times New Roman" w:eastAsia="Aptos" w:hAnsi="Times New Roman" w:cs="Times New Roman"/>
              <w:color w:val="000000" w:themeColor="text1"/>
              <w:sz w:val="22"/>
              <w:szCs w:val="22"/>
              <w:lang w:val="en-GB"/>
            </w:rPr>
          </w:rPrChange>
        </w:rPr>
        <w:br w:type="textWrapping" w:clear="all"/>
      </w:r>
    </w:p>
    <w:p w14:paraId="12EBA862" w14:textId="4299651C" w:rsidR="00B11C08" w:rsidRPr="00095E9A" w:rsidRDefault="00B11C08" w:rsidP="00B11C08">
      <w:pPr>
        <w:autoSpaceDE w:val="0"/>
        <w:autoSpaceDN w:val="0"/>
        <w:adjustRightInd w:val="0"/>
        <w:jc w:val="both"/>
        <w:rPr>
          <w:rFonts w:ascii="Times New Roman" w:eastAsia="Aptos" w:hAnsi="Times New Roman" w:cs="Times New Roman"/>
          <w:sz w:val="22"/>
          <w:szCs w:val="22"/>
          <w:lang w:val="en-GB"/>
          <w:rPrChange w:id="135" w:author="Murugaraj" w:date="2025-04-10T16:40:00Z" w16du:dateUtc="2025-04-10T11:10:00Z">
            <w:rPr>
              <w:rFonts w:ascii="Times New Roman" w:eastAsia="Aptos" w:hAnsi="Times New Roman" w:cs="Times New Roman"/>
              <w:color w:val="000000" w:themeColor="text1"/>
              <w:sz w:val="22"/>
              <w:szCs w:val="22"/>
              <w:lang w:val="en-GB"/>
            </w:rPr>
          </w:rPrChange>
        </w:rPr>
      </w:pPr>
      <w:r w:rsidRPr="00095E9A">
        <w:rPr>
          <w:rFonts w:ascii="Times New Roman" w:eastAsia="Aptos" w:hAnsi="Times New Roman" w:cs="Times New Roman"/>
          <w:sz w:val="22"/>
          <w:szCs w:val="22"/>
          <w:lang w:val="en-GB"/>
          <w:rPrChange w:id="136" w:author="Murugaraj" w:date="2025-04-10T16:40:00Z" w16du:dateUtc="2025-04-10T11:10:00Z">
            <w:rPr>
              <w:rFonts w:ascii="Times New Roman" w:eastAsia="Aptos" w:hAnsi="Times New Roman" w:cs="Times New Roman"/>
              <w:color w:val="000000" w:themeColor="text1"/>
              <w:sz w:val="22"/>
              <w:szCs w:val="22"/>
              <w:lang w:val="en-GB"/>
            </w:rPr>
          </w:rPrChange>
        </w:rPr>
        <w:t>Values are expressed as n</w:t>
      </w:r>
      <w:r w:rsidR="00312346" w:rsidRPr="00095E9A">
        <w:rPr>
          <w:rFonts w:ascii="Times New Roman" w:eastAsia="Aptos" w:hAnsi="Times New Roman" w:cs="Times New Roman"/>
          <w:sz w:val="22"/>
          <w:szCs w:val="22"/>
          <w:lang w:val="en-GB"/>
          <w:rPrChange w:id="137" w:author="Murugaraj" w:date="2025-04-10T16:40:00Z" w16du:dateUtc="2025-04-10T11:10:00Z">
            <w:rPr>
              <w:rFonts w:ascii="Times New Roman" w:eastAsia="Aptos" w:hAnsi="Times New Roman" w:cs="Times New Roman"/>
              <w:color w:val="000000" w:themeColor="text1"/>
              <w:sz w:val="22"/>
              <w:szCs w:val="22"/>
              <w:lang w:val="en-GB"/>
            </w:rPr>
          </w:rPrChange>
        </w:rPr>
        <w:t xml:space="preserve"> </w:t>
      </w:r>
      <w:r w:rsidRPr="00095E9A">
        <w:rPr>
          <w:rFonts w:ascii="Times New Roman" w:eastAsia="Aptos" w:hAnsi="Times New Roman" w:cs="Times New Roman"/>
          <w:sz w:val="22"/>
          <w:szCs w:val="22"/>
          <w:lang w:val="en-GB"/>
          <w:rPrChange w:id="138" w:author="Murugaraj" w:date="2025-04-10T16:40:00Z" w16du:dateUtc="2025-04-10T11:10:00Z">
            <w:rPr>
              <w:rFonts w:ascii="Times New Roman" w:eastAsia="Aptos" w:hAnsi="Times New Roman" w:cs="Times New Roman"/>
              <w:color w:val="000000" w:themeColor="text1"/>
              <w:sz w:val="22"/>
              <w:szCs w:val="22"/>
              <w:lang w:val="en-GB"/>
            </w:rPr>
          </w:rPrChange>
        </w:rPr>
        <w:t>or median (interquartile range).</w:t>
      </w:r>
    </w:p>
    <w:p w14:paraId="75A77890" w14:textId="77777777" w:rsidR="00B11C08" w:rsidRPr="00095E9A" w:rsidRDefault="00B11C08" w:rsidP="00B11C08">
      <w:pPr>
        <w:autoSpaceDE w:val="0"/>
        <w:autoSpaceDN w:val="0"/>
        <w:adjustRightInd w:val="0"/>
        <w:jc w:val="both"/>
        <w:rPr>
          <w:rFonts w:ascii="Times New Roman" w:eastAsia="Aptos" w:hAnsi="Times New Roman" w:cs="Times New Roman"/>
          <w:sz w:val="22"/>
          <w:szCs w:val="22"/>
          <w:lang w:val="en-GB"/>
          <w:rPrChange w:id="139" w:author="Murugaraj" w:date="2025-04-10T16:40:00Z" w16du:dateUtc="2025-04-10T11:10:00Z">
            <w:rPr>
              <w:rFonts w:ascii="Times New Roman" w:eastAsia="Aptos" w:hAnsi="Times New Roman" w:cs="Times New Roman"/>
              <w:color w:val="0070C0"/>
              <w:sz w:val="22"/>
              <w:szCs w:val="22"/>
              <w:lang w:val="en-GB"/>
            </w:rPr>
          </w:rPrChange>
        </w:rPr>
      </w:pPr>
      <w:r w:rsidRPr="00095E9A">
        <w:rPr>
          <w:rFonts w:ascii="Times New Roman" w:eastAsia="Aptos" w:hAnsi="Times New Roman" w:cs="Times New Roman"/>
          <w:sz w:val="22"/>
          <w:szCs w:val="22"/>
          <w:vertAlign w:val="superscript"/>
          <w:lang w:val="en-GB"/>
          <w:rPrChange w:id="140" w:author="Murugaraj" w:date="2025-04-10T16:40:00Z" w16du:dateUtc="2025-04-10T11:10:00Z">
            <w:rPr>
              <w:rFonts w:ascii="Times New Roman" w:eastAsia="Aptos" w:hAnsi="Times New Roman" w:cs="Times New Roman"/>
              <w:color w:val="000000" w:themeColor="text1"/>
              <w:sz w:val="22"/>
              <w:szCs w:val="22"/>
              <w:vertAlign w:val="superscript"/>
              <w:lang w:val="en-GB"/>
            </w:rPr>
          </w:rPrChange>
        </w:rPr>
        <w:t>a</w:t>
      </w:r>
      <w:r w:rsidRPr="00095E9A">
        <w:rPr>
          <w:rFonts w:ascii="Times New Roman" w:eastAsia="Aptos" w:hAnsi="Times New Roman" w:cs="Times New Roman"/>
          <w:sz w:val="22"/>
          <w:szCs w:val="22"/>
          <w:lang w:val="en-GB"/>
          <w:rPrChange w:id="141" w:author="Murugaraj" w:date="2025-04-10T16:40:00Z" w16du:dateUtc="2025-04-10T11:10:00Z">
            <w:rPr>
              <w:rFonts w:ascii="Times New Roman" w:eastAsia="Aptos" w:hAnsi="Times New Roman" w:cs="Times New Roman"/>
              <w:color w:val="000000" w:themeColor="text1"/>
              <w:sz w:val="22"/>
              <w:szCs w:val="22"/>
              <w:lang w:val="en-GB"/>
            </w:rPr>
          </w:rPrChange>
        </w:rPr>
        <w:t xml:space="preserve"> Only patients without pacemaker or cardiac defibrillator implanted during the first year are considered in the denominator for the percentage. </w:t>
      </w:r>
      <w:r w:rsidRPr="00095E9A">
        <w:rPr>
          <w:rFonts w:ascii="Times New Roman" w:eastAsia="Aptos" w:hAnsi="Times New Roman" w:cs="Times New Roman"/>
          <w:sz w:val="22"/>
          <w:szCs w:val="22"/>
          <w:vertAlign w:val="superscript"/>
          <w:lang w:val="en-GB"/>
          <w:rPrChange w:id="142" w:author="Murugaraj" w:date="2025-04-10T16:40:00Z" w16du:dateUtc="2025-04-10T11:10:00Z">
            <w:rPr>
              <w:rFonts w:ascii="Times New Roman" w:eastAsia="Aptos" w:hAnsi="Times New Roman" w:cs="Times New Roman"/>
              <w:color w:val="000000" w:themeColor="text1"/>
              <w:sz w:val="22"/>
              <w:szCs w:val="22"/>
              <w:vertAlign w:val="superscript"/>
              <w:lang w:val="en-GB"/>
            </w:rPr>
          </w:rPrChange>
        </w:rPr>
        <w:t>b</w:t>
      </w:r>
      <w:r w:rsidRPr="00095E9A">
        <w:rPr>
          <w:rFonts w:ascii="Times New Roman" w:eastAsia="Aptos" w:hAnsi="Times New Roman" w:cs="Times New Roman"/>
          <w:sz w:val="22"/>
          <w:szCs w:val="22"/>
          <w:lang w:val="en-GB"/>
          <w:rPrChange w:id="143" w:author="Murugaraj" w:date="2025-04-10T16:40:00Z" w16du:dateUtc="2025-04-10T11:10:00Z">
            <w:rPr>
              <w:rFonts w:ascii="Times New Roman" w:eastAsia="Aptos" w:hAnsi="Times New Roman" w:cs="Times New Roman"/>
              <w:color w:val="000000" w:themeColor="text1"/>
              <w:sz w:val="22"/>
              <w:szCs w:val="22"/>
              <w:lang w:val="en-GB"/>
            </w:rPr>
          </w:rPrChange>
        </w:rPr>
        <w:t xml:space="preserve"> Two patients with new chronic atrial fibrillation were excluded from the analysis. </w:t>
      </w:r>
      <w:r w:rsidRPr="00095E9A">
        <w:rPr>
          <w:rFonts w:ascii="Times New Roman" w:hAnsi="Times New Roman" w:cs="Times New Roman"/>
          <w:b/>
          <w:bCs/>
          <w:lang w:val="en-US"/>
        </w:rPr>
        <w:br w:type="page"/>
      </w:r>
    </w:p>
    <w:p w14:paraId="34C918A9" w14:textId="77777777" w:rsidR="00B11C08" w:rsidRPr="00095E9A" w:rsidRDefault="00B11C08" w:rsidP="00B11C08">
      <w:pPr>
        <w:rPr>
          <w:rFonts w:ascii="Times New Roman" w:hAnsi="Times New Roman" w:cs="Times New Roman"/>
          <w:b/>
          <w:bCs/>
          <w:lang w:val="en-US"/>
        </w:rPr>
      </w:pPr>
      <w:r w:rsidRPr="00095E9A">
        <w:rPr>
          <w:rFonts w:ascii="Times New Roman" w:hAnsi="Times New Roman" w:cs="Times New Roman"/>
          <w:b/>
          <w:bCs/>
          <w:lang w:val="en-US"/>
          <w:rPrChange w:id="144" w:author="Murugaraj" w:date="2025-04-10T16:40:00Z" w16du:dateUtc="2025-04-10T11:10:00Z">
            <w:rPr>
              <w:rFonts w:ascii="Times New Roman" w:hAnsi="Times New Roman" w:cs="Times New Roman"/>
              <w:b/>
              <w:bCs/>
              <w:color w:val="FF0000"/>
              <w:lang w:val="en-US"/>
            </w:rPr>
          </w:rPrChange>
        </w:rPr>
        <w:lastRenderedPageBreak/>
        <w:t xml:space="preserve">Supplementary Table 2. </w:t>
      </w:r>
      <w:r w:rsidRPr="00095E9A">
        <w:rPr>
          <w:rFonts w:ascii="Times New Roman" w:hAnsi="Times New Roman" w:cs="Times New Roman"/>
          <w:bCs/>
          <w:lang w:val="en-GB"/>
        </w:rPr>
        <w:t>Duration and symptoms of all severe bradycardia, non-sustained ventricular tachycardia and atrial fibrillation/atrial flutter events</w:t>
      </w:r>
    </w:p>
    <w:tbl>
      <w:tblPr>
        <w:tblW w:w="116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840"/>
        <w:gridCol w:w="2040"/>
        <w:gridCol w:w="1420"/>
        <w:gridCol w:w="1580"/>
        <w:gridCol w:w="1648"/>
        <w:gridCol w:w="1880"/>
      </w:tblGrid>
      <w:tr w:rsidR="00095E9A" w:rsidRPr="00095E9A" w14:paraId="3899743B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D80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ES"/>
                <w14:ligatures w14:val="none"/>
                <w:rPrChange w:id="145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4173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ES"/>
                <w14:ligatures w14:val="none"/>
                <w:rPrChange w:id="146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C083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ES"/>
                <w14:ligatures w14:val="none"/>
                <w:rPrChange w:id="147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722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ES"/>
                <w14:ligatures w14:val="none"/>
                <w:rPrChange w:id="148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C679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ES"/>
                <w14:ligatures w14:val="none"/>
                <w:rPrChange w:id="149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A7E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ES"/>
                <w14:ligatures w14:val="none"/>
                <w:rPrChange w:id="150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601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ES"/>
                <w14:ligatures w14:val="none"/>
                <w:rPrChange w:id="151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</w:pPr>
          </w:p>
        </w:tc>
      </w:tr>
      <w:tr w:rsidR="00095E9A" w:rsidRPr="00095E9A" w14:paraId="716FEF53" w14:textId="77777777" w:rsidTr="00A61917">
        <w:trPr>
          <w:trHeight w:val="288"/>
        </w:trPr>
        <w:tc>
          <w:tcPr>
            <w:tcW w:w="116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0CD5B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52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53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evere bradycardia events</w:t>
            </w:r>
          </w:p>
        </w:tc>
      </w:tr>
      <w:tr w:rsidR="00095E9A" w:rsidRPr="00095E9A" w14:paraId="4C27D5C5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2A2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55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Pati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F74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57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ate of procedu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830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59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umber of episod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FAA0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61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ate of ev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F71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63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Timing of even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97B4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65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uration of ev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A728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67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ymptoms</w:t>
            </w:r>
          </w:p>
        </w:tc>
      </w:tr>
      <w:tr w:rsidR="00095E9A" w:rsidRPr="00095E9A" w14:paraId="44425C85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0B9D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68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532D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70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4/09/20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C002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72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ABC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74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0/04/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1332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76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9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758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78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044F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180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28E80F33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3B5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A7C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4/09/20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BDC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93D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1/10/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BEC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B52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8ED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729E8907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CE5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113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4/09/20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4AB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13B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4/08/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4D1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3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63B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724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52A06D44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B89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899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4/09/20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237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B21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2/10/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08E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4D8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2CC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0EDFE7E6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BDC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EFE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4/09/20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59B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AC4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4/10/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335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E9F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A6E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6436E422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141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45F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000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47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9/05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A3A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9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6ED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2B0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0F2EA55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E89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7C1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322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2FA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4/06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FA2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1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424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23D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64EB6B58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9DD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13B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6DE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44F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5/06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3A0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3CF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7CB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9348A9E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FA4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E0B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8AE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7EE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/06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ADA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3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65D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D87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ADB6F9D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BD5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B82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519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E7E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6/06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4F2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3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19D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F75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ECDEC53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BE1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587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68E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5A8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9/06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B2C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3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86A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AE2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E7FB097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F8C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C9B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FAB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659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0/06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27E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AA0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919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55FFC35F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5D1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D7D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748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5C4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1/07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CAB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3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4CB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C7B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08D8CDBB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F21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7F3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69A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EB2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2/07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4B6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3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409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5F8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D323A19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27C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8A2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E9D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D15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3/07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062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3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544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8FB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01773E3C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B54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9F8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111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2E3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6/07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E64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4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929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0E9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83091E6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22E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6D4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2A0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950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3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5/09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0DC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0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614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DB8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08B92CE5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05E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AD6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383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6FD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/09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C30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1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C73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DF6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B278FD3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0DE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3AE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88C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4AD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9/09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8F9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1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69C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E44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01D5844E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5A2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905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6C2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461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9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D63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1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F18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3B1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093FE42B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63C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838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54C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EB4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3/09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B0D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500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D21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D2F5B5A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011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97E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D8E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06A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6/09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297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3FD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0FB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A920AE1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68C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lastRenderedPageBreak/>
              <w:t>250-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14D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4/05/20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D89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150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6/09/20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133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2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5AF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0AC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BA31DC6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25B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BE5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4/05/20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CA4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E7F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/02/20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534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4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7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0B5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751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170E9B7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03F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7FD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5/03/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064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504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3/05/2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7B6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6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AAD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733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5843110B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E34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E84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5/03/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97F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5EA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8/2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25E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6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E4B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F33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64C0D459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B63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AF4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5/03/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F33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F52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5/10/2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AC8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0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CA6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9C7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889F0FD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3BB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A09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5/03/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C66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451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9/10/2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52A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CB1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508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2078D7D8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E37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2-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1A7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6/03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EC5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025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8/05/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FF6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6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E71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F47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1219B45F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460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4-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064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7/07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124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204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/01/20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32E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6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D6B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7FB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6817BC6B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58C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5-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DA4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3/02/20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C0A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545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7/03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368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468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5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D4C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1F48B38F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44D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5-0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C7A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7/04/20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9D9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A0D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1/05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430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451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BCF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02A2976E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436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5-0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80B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1/20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AC1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F6B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1/02/20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078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844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A27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vasovagal episode</w:t>
            </w:r>
          </w:p>
        </w:tc>
      </w:tr>
      <w:tr w:rsidR="00095E9A" w:rsidRPr="00095E9A" w14:paraId="41B7351E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0A4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17-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7CA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0/11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B20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C7A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9/11/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31E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671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1CE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6882E138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A04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17-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CE1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6/01/20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C7C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25F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3/07/20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0E1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4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D1D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E92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izziness</w:t>
            </w:r>
          </w:p>
        </w:tc>
      </w:tr>
      <w:tr w:rsidR="00095E9A" w:rsidRPr="00095E9A" w14:paraId="13A62FCE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04B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17-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1B5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1/03/20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FFE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B2E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9/03/20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496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9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7CB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185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B7D0ED2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B60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17-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C2E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1/03/20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A64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D36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8/05/20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104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5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083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8F8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04518173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68A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38-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AAC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9/20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910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3DA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0/09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7C3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6BE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3: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449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6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yspnea</w:t>
            </w:r>
          </w:p>
        </w:tc>
      </w:tr>
      <w:tr w:rsidR="00095E9A" w:rsidRPr="00095E9A" w14:paraId="045D3CEC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D73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38-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586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9/20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4CF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BE7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0/09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0AC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B14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34E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yspnea</w:t>
            </w:r>
          </w:p>
        </w:tc>
      </w:tr>
      <w:tr w:rsidR="00095E9A" w:rsidRPr="00095E9A" w14:paraId="787397E7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CE8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38-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CBA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9/20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07B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55E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0/09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BD7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2E5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643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yspnea</w:t>
            </w:r>
          </w:p>
        </w:tc>
      </w:tr>
      <w:tr w:rsidR="00095E9A" w:rsidRPr="00095E9A" w14:paraId="436797F4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830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DAF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7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02A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95D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0/01/20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06E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7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31B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639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izziness</w:t>
            </w:r>
          </w:p>
        </w:tc>
      </w:tr>
      <w:tr w:rsidR="00095E9A" w:rsidRPr="00095E9A" w14:paraId="416827C9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432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355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7/07/20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16E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D89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1/11/20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DA9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8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D1F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53D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pre-syncope</w:t>
            </w:r>
          </w:p>
        </w:tc>
      </w:tr>
      <w:tr w:rsidR="00095E9A" w:rsidRPr="00095E9A" w14:paraId="65CA8EC3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2B5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36-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F3A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7/09/20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7DA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232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7/09/2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3A3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3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DA5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582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pre-syncope</w:t>
            </w:r>
          </w:p>
        </w:tc>
      </w:tr>
      <w:tr w:rsidR="00095E9A" w:rsidRPr="00095E9A" w14:paraId="7DE2E473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B59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56A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5/20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98A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59E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0/06/20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BA3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DA0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FBC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6ED79712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0F1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637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7/09/20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512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4AF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/01/20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8F6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0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C8D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C8C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9CDA787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80B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7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5A4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7/09/20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03F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56E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/01/20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66D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0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138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E7D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2EDBFA14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B50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458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7/09/20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153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FD7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/01/20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519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0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FBF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664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65D3EB99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98F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5BC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7/09/20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BA8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DA2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6/11/20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255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0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5B8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58B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15010524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303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5DF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5/10/20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A35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664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4/11/20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563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9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13B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DD1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BD1DED4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EF9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93C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448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1BC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428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A0E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039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095E9A" w:rsidRPr="00095E9A" w14:paraId="600685BB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E2C5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  <w:p w14:paraId="20D8618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09A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</w:p>
          <w:p w14:paraId="3CD9197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</w:p>
          <w:p w14:paraId="6FB1F2B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</w:p>
          <w:p w14:paraId="18B9618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0167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BC96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126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E791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79E7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095E9A" w:rsidRPr="00095E9A" w14:paraId="7C33192A" w14:textId="77777777" w:rsidTr="00A61917">
        <w:trPr>
          <w:trHeight w:val="288"/>
        </w:trPr>
        <w:tc>
          <w:tcPr>
            <w:tcW w:w="116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5453C9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57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58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-sustained ventricular tachycardia events</w:t>
            </w:r>
          </w:p>
        </w:tc>
      </w:tr>
      <w:tr w:rsidR="00095E9A" w:rsidRPr="00095E9A" w14:paraId="659E887E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610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59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60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Pati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5F9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61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62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ate of procedu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968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63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64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umber of episod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396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65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66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ate of ev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943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67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68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Timing of even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D8D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69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70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uration of ev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97F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71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872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ymptoms</w:t>
            </w:r>
          </w:p>
        </w:tc>
      </w:tr>
      <w:tr w:rsidR="00095E9A" w:rsidRPr="00095E9A" w14:paraId="3CE5AC5F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43D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181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/02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492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4CE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7/11/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2D6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8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052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E4F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yspnea</w:t>
            </w:r>
          </w:p>
        </w:tc>
      </w:tr>
      <w:tr w:rsidR="00095E9A" w:rsidRPr="00095E9A" w14:paraId="09B46E04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828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D3A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A09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4C9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2/02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7D5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9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651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127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8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0F0438C8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57A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B24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/11/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637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426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4/08/20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BE3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64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186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DC4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A8CF809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11D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5-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665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6/10/20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978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355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9/07/20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5C7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64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60A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94F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77038101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5A8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17-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683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3/02/20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675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1CE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8/03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32B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A46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91B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AFF2ED8" w14:textId="77777777" w:rsidTr="00A6191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0DE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17-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519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1/03/20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5B8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3B4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2/06/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F83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9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A6B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09A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</w:tbl>
    <w:p w14:paraId="6AB4E7A3" w14:textId="77777777" w:rsidR="00B11C08" w:rsidRPr="00095E9A" w:rsidRDefault="00B11C08" w:rsidP="00B11C0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2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6"/>
        <w:gridCol w:w="1776"/>
        <w:gridCol w:w="1916"/>
        <w:gridCol w:w="1356"/>
        <w:gridCol w:w="1536"/>
        <w:gridCol w:w="1376"/>
        <w:gridCol w:w="1616"/>
        <w:gridCol w:w="1256"/>
      </w:tblGrid>
      <w:tr w:rsidR="00095E9A" w:rsidRPr="00095E9A" w14:paraId="334A2BA2" w14:textId="77777777" w:rsidTr="00A61917">
        <w:trPr>
          <w:trHeight w:val="288"/>
        </w:trPr>
        <w:tc>
          <w:tcPr>
            <w:tcW w:w="120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2749E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57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58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trial fibrillation/atrial flutter events</w:t>
            </w:r>
          </w:p>
        </w:tc>
      </w:tr>
      <w:tr w:rsidR="00095E9A" w:rsidRPr="00095E9A" w14:paraId="6E52AC87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B91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59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60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Patien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C65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61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62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ate of procedur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557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63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64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umber of episod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B03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65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66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ate of even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FCB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67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68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Timing of even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681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69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70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Type of ev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82F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71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72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uration of eve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14B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73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974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ymptoms</w:t>
            </w:r>
          </w:p>
        </w:tc>
      </w:tr>
      <w:tr w:rsidR="00095E9A" w:rsidRPr="00095E9A" w14:paraId="191BF81D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BC4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550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/11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66D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B91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9/01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AA4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1FB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/flut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98B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4C1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7E96FE5A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228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DB5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/11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C46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039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8/02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16C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9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45A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/flut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F97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8C3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B1BC34D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B8A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F51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/11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762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AD8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3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218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75C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/flut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906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D19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2B3BA35F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451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DD8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/11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F53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E47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3/03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605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24F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/flut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9C0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936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20340A81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3BE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858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/11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5A0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0F1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4/04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A64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A3F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/flut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3BF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38E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5B049503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B1C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307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/11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795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8B6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/04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AA4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6B4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/flut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AA1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BEC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E15E630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8C6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007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/11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EC3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D3C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4/04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374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C12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/flut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0D3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DFD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947B12B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AA4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8D1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/11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35C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D00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1/06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06E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8F9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/flut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218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0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E10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412ACE5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A07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4AB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/11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A1D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EB9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4/09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458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6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B93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/flut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1C5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3FB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7D264F1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9D5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E04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/11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3E4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549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6/11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5DA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C0A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/flut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C3D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09C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63D4D4C8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48F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0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112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/11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55E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CE1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9/11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2B8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D39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/flut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A01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9B1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05C0815C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F54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02A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4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BAB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474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3/05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B3E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875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818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2:00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D92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79DBCF7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6D0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9D4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4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6A9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90C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5/05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C49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BC1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171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28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DDA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7C4AB0C2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336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lastRenderedPageBreak/>
              <w:t>250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26C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4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2A2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260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3/05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323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E5E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0BB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215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B4E7051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F33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1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799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4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C7E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191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/05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82F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38B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4E6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48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918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BD67A27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9FB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92C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4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ED0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093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6/05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D98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DEC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C1D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50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6D1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7054D8A1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FFB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B9C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4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98C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E3F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7/05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D83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8D6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267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50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AE1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16EE3B58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8E8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A1A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4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BB9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647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/06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6C6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FF4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6DE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:16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533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B0482A6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6FD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7E6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4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978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B74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1/07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446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73D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F21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:22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A85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7B38B883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012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2A9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4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87E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6B9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3/07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E61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A0F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8AB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280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460A130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7D7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0C1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4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50E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2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8E8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4/07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A38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985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A4A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:54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E94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33D7CBF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781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F96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4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9F3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B13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6/07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69F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CEF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E5D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5CD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2172A209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80B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5B8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4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27F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599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7/10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EEE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7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355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21A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79C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1668DBA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E58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012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4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D9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F21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4/11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13B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A95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BE6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3D6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D1C2CE6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EA1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662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4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7C7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392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4/11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137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799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B35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7C8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5F45A392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612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0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CB3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4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154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5C1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4/03/20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3A9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6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C6C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CFE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056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774525D9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F48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2-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B1E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9/12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0DB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B41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5/05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C04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3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440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BCA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3:00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182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7F986080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FC2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2-1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3E6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4/11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29D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2C4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/11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178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9D0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2EB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46F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0A1A6202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13B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4-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788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0/06/201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729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F67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0/06/20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B9C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6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F31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87F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0 day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B05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1E9EE15F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91F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5-2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5CC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6/07/201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83B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685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/02/20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948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277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C65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8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922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0636C112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AF6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38-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337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6/01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650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4B0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4/10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400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6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443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81E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0: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0EB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D12DFD2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936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38-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85C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9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F52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66F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0/09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88A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BC6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4CD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4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59C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yspnea</w:t>
            </w:r>
          </w:p>
        </w:tc>
      </w:tr>
      <w:tr w:rsidR="00095E9A" w:rsidRPr="00095E9A" w14:paraId="4444E733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46A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38-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DD9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9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EBE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361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0/09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B76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8F9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4AA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4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06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F9F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yspnea</w:t>
            </w:r>
          </w:p>
        </w:tc>
      </w:tr>
      <w:tr w:rsidR="00095E9A" w:rsidRPr="00095E9A" w14:paraId="11B551DC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563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38-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2DE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9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C9A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868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12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C7F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A10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6AD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24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319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5CE4615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11A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38-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1E5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9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C8C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336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12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6CA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57E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CC3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2:08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87D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6135A7D7" w14:textId="77777777" w:rsidTr="00A61917">
        <w:trPr>
          <w:trHeight w:val="261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5A9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38-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06D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4/10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DBA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2BD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9/11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F4A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90A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120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0:22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F7A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E586302" w14:textId="77777777" w:rsidTr="00A61917">
        <w:trPr>
          <w:trHeight w:val="261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C07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38-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7B8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4/10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01B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B5D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9/11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789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E1A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633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1:18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FA8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17BF0F0D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217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8E9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7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530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620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5/07/20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682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D14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13B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308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FC78D72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354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7AB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7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19E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0DA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5/07/20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E1B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BF2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683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29B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15CB0C0D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2AF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5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92A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7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08F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142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6/10/20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9C0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5DD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D7A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173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240B3115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0B7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A02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7/20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385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F7B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0/01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F11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DA9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C28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9AD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78514F6B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C4D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B67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3/05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7E3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055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1/01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94E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218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trial flut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406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1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EC7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9F63DF6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B2E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lastRenderedPageBreak/>
              <w:t>374-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466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3/05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A80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F12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1/01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2C6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FB6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trial flut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862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1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F8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52A1CAAA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E5C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D95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7/07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536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33A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1/11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EE4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C92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FA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88D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E92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1112B8E5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CBA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9A3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8/07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B2D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6B3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5/07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763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05F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754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EBC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7B687617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DD1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9D0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8/07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897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6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043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5/09/2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2F6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CEA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6D1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69A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5E57247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556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273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8/07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431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C38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/02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953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446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07D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EC6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45989E6E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EAA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FE5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8/07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90B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D9E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5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3EB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D23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58C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6CC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5C727B76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C53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586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8/07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42F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499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4/09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A2C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C1B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D13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CEA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9033B88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50C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E11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8/07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7C5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AE1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1/12/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711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013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FCA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E37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2D692FC8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935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6C2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8/07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28C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E8C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2/03/20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363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6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DBF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292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E32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64FBB1EA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DDD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4-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D80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8/07/20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4FB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FA6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9/06/20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F4B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7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071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11E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4BA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93C5FD9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533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36-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824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2/02/20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955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34D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/01/20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478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69B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C4D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:00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464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112433BD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CF1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36-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753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2/02/20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240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51A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/01/20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1C9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607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ABB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:00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3F9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5D48BCBC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8FC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36-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E4D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2/02/20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AE8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4C6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/01/20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0F4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580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E5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:00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69F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13DCDAF6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653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36-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D96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2/02/20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5B7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11F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/01/20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F95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588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E50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:00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F6A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0FDE4BB5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C4D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46A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5/20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2B8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3F4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/01/20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000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057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D39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8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EDE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616FD1A7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11A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342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5/20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1D1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2D2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/01/20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32E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126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D5C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8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4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F22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7894960B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EDC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AE2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5/20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28D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D68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2/20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FBD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530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3C8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:30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48E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6BEBDB1A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1E3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949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5/20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689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022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9/02/20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CDE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39A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3E5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30: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644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2632D65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5B5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41C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3/03/20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C20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B83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6/03/20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49C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3B8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450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46: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B97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746B021D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538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779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7/05/20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F19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B1E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5/10/20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E38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C93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3ED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7B3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58CCA9E1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17C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45D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/06/20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42B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12C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3/06/20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63D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1F6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9D0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4E9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3675ED12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115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8F4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6/07/20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160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84E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8/01/20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804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399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53D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393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  <w:tr w:rsidR="00095E9A" w:rsidRPr="00095E9A" w14:paraId="2746C01F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947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19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A92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6/07/20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87B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70A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/01/20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388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3AF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5BC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04B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palpitations</w:t>
            </w:r>
          </w:p>
        </w:tc>
      </w:tr>
      <w:tr w:rsidR="00095E9A" w:rsidRPr="00095E9A" w14:paraId="525B3834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29A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7F1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6/07/20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FD8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2D1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/01/20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AD8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789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796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D10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palpitations</w:t>
            </w:r>
          </w:p>
        </w:tc>
      </w:tr>
      <w:tr w:rsidR="00095E9A" w:rsidRPr="00095E9A" w14:paraId="0FCB4E94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141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49A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6/07/20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FFC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6D8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5/01/20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826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53C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04B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:00: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7B6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palpitations</w:t>
            </w:r>
          </w:p>
        </w:tc>
      </w:tr>
      <w:tr w:rsidR="00095E9A" w:rsidRPr="00095E9A" w14:paraId="530EE093" w14:textId="77777777" w:rsidTr="00A61917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38A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53-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B4B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0/09/20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8E7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B3A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1/11/20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565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98A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103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99:99: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AD0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e</w:t>
            </w:r>
          </w:p>
        </w:tc>
      </w:tr>
    </w:tbl>
    <w:p w14:paraId="7CCA4AFB" w14:textId="77777777" w:rsidR="00B11C08" w:rsidRPr="00095E9A" w:rsidRDefault="00B11C08" w:rsidP="00B11C08">
      <w:pPr>
        <w:rPr>
          <w:rFonts w:ascii="Times New Roman" w:hAnsi="Times New Roman" w:cs="Times New Roman"/>
          <w:sz w:val="22"/>
          <w:szCs w:val="22"/>
        </w:rPr>
      </w:pPr>
    </w:p>
    <w:p w14:paraId="77AB6861" w14:textId="77777777" w:rsidR="00B11C08" w:rsidRPr="00095E9A" w:rsidRDefault="00B11C08" w:rsidP="00B11C08">
      <w:pPr>
        <w:rPr>
          <w:rFonts w:ascii="Times New Roman" w:hAnsi="Times New Roman" w:cs="Times New Roman"/>
          <w:sz w:val="22"/>
          <w:szCs w:val="22"/>
        </w:rPr>
      </w:pPr>
      <w:r w:rsidRPr="00095E9A">
        <w:rPr>
          <w:rFonts w:ascii="Times New Roman" w:hAnsi="Times New Roman" w:cs="Times New Roman"/>
          <w:sz w:val="22"/>
          <w:szCs w:val="22"/>
        </w:rPr>
        <w:br w:type="page"/>
      </w:r>
    </w:p>
    <w:p w14:paraId="05D05258" w14:textId="77777777" w:rsidR="00B11C08" w:rsidRPr="00095E9A" w:rsidRDefault="00B11C08" w:rsidP="00B11C08">
      <w:pPr>
        <w:rPr>
          <w:rFonts w:ascii="Times New Roman" w:hAnsi="Times New Roman" w:cs="Times New Roman"/>
          <w:lang w:val="en-US"/>
        </w:rPr>
      </w:pPr>
      <w:r w:rsidRPr="00095E9A">
        <w:rPr>
          <w:rFonts w:ascii="Times New Roman" w:eastAsia="Aptos" w:hAnsi="Times New Roman" w:cs="Times New Roman"/>
          <w:b/>
          <w:bCs/>
          <w:lang w:val="en-GB"/>
          <w:rPrChange w:id="2062" w:author="Murugaraj" w:date="2025-04-10T16:40:00Z" w16du:dateUtc="2025-04-10T11:10:00Z">
            <w:rPr>
              <w:rFonts w:ascii="Times New Roman" w:eastAsia="Aptos" w:hAnsi="Times New Roman" w:cs="Times New Roman"/>
              <w:b/>
              <w:bCs/>
              <w:color w:val="FF0000"/>
              <w:lang w:val="en-GB"/>
            </w:rPr>
          </w:rPrChange>
        </w:rPr>
        <w:lastRenderedPageBreak/>
        <w:t>Supplementary Table 3</w:t>
      </w:r>
      <w:r w:rsidRPr="00095E9A">
        <w:rPr>
          <w:rFonts w:ascii="Times New Roman" w:hAnsi="Times New Roman" w:cs="Times New Roman"/>
          <w:lang w:val="en-US"/>
          <w:rPrChange w:id="2063" w:author="Murugaraj" w:date="2025-04-10T16:40:00Z" w16du:dateUtc="2025-04-10T11:10:00Z">
            <w:rPr>
              <w:rFonts w:ascii="Times New Roman" w:hAnsi="Times New Roman" w:cs="Times New Roman"/>
              <w:color w:val="FF0000"/>
              <w:lang w:val="en-US"/>
            </w:rPr>
          </w:rPrChange>
        </w:rPr>
        <w:t xml:space="preserve">. </w:t>
      </w:r>
      <w:r w:rsidRPr="00095E9A">
        <w:rPr>
          <w:rFonts w:ascii="Times New Roman" w:eastAsia="Aptos" w:hAnsi="Times New Roman" w:cs="Times New Roman"/>
          <w:lang w:val="en-GB"/>
        </w:rPr>
        <w:t>Two-year global occurrence of first arrhythmic events (n=88)</w:t>
      </w:r>
    </w:p>
    <w:p w14:paraId="23F3AC3F" w14:textId="77777777" w:rsidR="00B11C08" w:rsidRPr="00095E9A" w:rsidRDefault="00B11C08" w:rsidP="00B11C08">
      <w:pPr>
        <w:autoSpaceDE w:val="0"/>
        <w:autoSpaceDN w:val="0"/>
        <w:adjustRightInd w:val="0"/>
        <w:rPr>
          <w:rFonts w:ascii="Times New Roman" w:eastAsia="Aptos" w:hAnsi="Times New Roman" w:cs="Times New Roman"/>
          <w:sz w:val="22"/>
          <w:szCs w:val="22"/>
          <w:lang w:val="en-GB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95E9A" w:rsidRPr="00095E9A" w14:paraId="686B110A" w14:textId="77777777" w:rsidTr="00A61917"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3C227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C4722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95E9A">
              <w:rPr>
                <w:rFonts w:ascii="Times New Roman" w:hAnsi="Times New Roman"/>
                <w:b/>
                <w:bCs/>
              </w:rPr>
              <w:t>First year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1AB96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95E9A">
              <w:rPr>
                <w:rFonts w:ascii="Times New Roman" w:hAnsi="Times New Roman"/>
                <w:b/>
                <w:bCs/>
              </w:rPr>
              <w:t>Second year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050DE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95E9A">
              <w:rPr>
                <w:rFonts w:ascii="Times New Roman" w:hAnsi="Times New Roman"/>
                <w:b/>
                <w:bCs/>
              </w:rPr>
              <w:t xml:space="preserve">Overall period </w:t>
            </w:r>
          </w:p>
        </w:tc>
      </w:tr>
      <w:tr w:rsidR="00095E9A" w:rsidRPr="00095E9A" w14:paraId="4B32032C" w14:textId="77777777" w:rsidTr="00A61917">
        <w:tc>
          <w:tcPr>
            <w:tcW w:w="84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9A168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/>
                <w:b/>
                <w:lang w:val="en-GB"/>
              </w:rPr>
            </w:pPr>
            <w:r w:rsidRPr="00095E9A">
              <w:rPr>
                <w:rFonts w:ascii="Times New Roman" w:hAnsi="Times New Roman"/>
                <w:b/>
              </w:rPr>
              <w:t>Global arrhythmic burden</w:t>
            </w:r>
          </w:p>
        </w:tc>
      </w:tr>
      <w:tr w:rsidR="00095E9A" w:rsidRPr="00095E9A" w14:paraId="77A7730A" w14:textId="77777777" w:rsidTr="00A61917"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09A81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Patients with first arrhythmic event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439CF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33 (37.5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A5FBD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13 (14.8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7AF93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46 (52.3)</w:t>
            </w:r>
          </w:p>
        </w:tc>
      </w:tr>
      <w:tr w:rsidR="00095E9A" w:rsidRPr="00095E9A" w14:paraId="74FBF973" w14:textId="77777777" w:rsidTr="00A61917">
        <w:tc>
          <w:tcPr>
            <w:tcW w:w="84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54243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/>
                <w:b/>
                <w:lang w:val="en-GB"/>
              </w:rPr>
            </w:pPr>
            <w:r w:rsidRPr="00095E9A">
              <w:rPr>
                <w:rFonts w:ascii="Times New Roman" w:hAnsi="Times New Roman"/>
                <w:b/>
              </w:rPr>
              <w:t>Bradyarrhythmias</w:t>
            </w:r>
          </w:p>
        </w:tc>
      </w:tr>
      <w:tr w:rsidR="00095E9A" w:rsidRPr="00095E9A" w14:paraId="5003F34B" w14:textId="77777777" w:rsidTr="00A61917"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DAD63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Patients with first bradyarrhythmic</w:t>
            </w:r>
            <w:r w:rsidRPr="00095E9A">
              <w:rPr>
                <w:rFonts w:ascii="Times New Roman" w:hAnsi="Times New Roman"/>
                <w:lang w:val="en-GB"/>
                <w:rPrChange w:id="2064" w:author="Murugaraj" w:date="2025-04-10T16:40:00Z" w16du:dateUtc="2025-04-10T11:10:00Z">
                  <w:rPr>
                    <w:rFonts w:ascii="Times New Roman" w:hAnsi="Times New Roman"/>
                    <w:color w:val="FF0000"/>
                    <w:lang w:val="en-GB"/>
                  </w:rPr>
                </w:rPrChange>
              </w:rPr>
              <w:t xml:space="preserve"> </w:t>
            </w:r>
            <w:r w:rsidRPr="00095E9A">
              <w:rPr>
                <w:rFonts w:ascii="Times New Roman" w:hAnsi="Times New Roman"/>
                <w:lang w:val="en-GB"/>
              </w:rPr>
              <w:t>event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16524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16 (18.2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1D611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</w:rPr>
            </w:pPr>
            <w:r w:rsidRPr="00095E9A">
              <w:rPr>
                <w:rFonts w:ascii="Times New Roman" w:hAnsi="Times New Roman"/>
              </w:rPr>
              <w:t xml:space="preserve">12 (13.6) 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E342A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28 (31.8)</w:t>
            </w:r>
          </w:p>
        </w:tc>
      </w:tr>
      <w:tr w:rsidR="00095E9A" w:rsidRPr="00095E9A" w14:paraId="2386AF61" w14:textId="77777777" w:rsidTr="00A61917"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95B63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Patients with high-degree atrioventricular block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3C853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8 (9.1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8C615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 xml:space="preserve">6 (6.8) 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3FABC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14 (15.9)</w:t>
            </w:r>
          </w:p>
        </w:tc>
      </w:tr>
      <w:tr w:rsidR="00095E9A" w:rsidRPr="00095E9A" w14:paraId="3B1F6084" w14:textId="77777777" w:rsidTr="00A61917"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2CEBE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</w:rPr>
              <w:t>Pacemaker implantation</w:t>
            </w:r>
            <w:r w:rsidRPr="00095E9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212D5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6 (6.8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95DFB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 xml:space="preserve">5 (5.7) 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73B01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11 (12.5)</w:t>
            </w:r>
          </w:p>
        </w:tc>
      </w:tr>
      <w:tr w:rsidR="00095E9A" w:rsidRPr="00095E9A" w14:paraId="047F2E23" w14:textId="77777777" w:rsidTr="00A61917">
        <w:tc>
          <w:tcPr>
            <w:tcW w:w="84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688E9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/>
                <w:b/>
                <w:lang w:val="en-GB"/>
              </w:rPr>
            </w:pPr>
            <w:r w:rsidRPr="00095E9A">
              <w:rPr>
                <w:rFonts w:ascii="Times New Roman" w:hAnsi="Times New Roman"/>
                <w:b/>
              </w:rPr>
              <w:t>Atrial fibrillation/atrial flutter</w:t>
            </w:r>
          </w:p>
        </w:tc>
      </w:tr>
      <w:tr w:rsidR="00095E9A" w:rsidRPr="00095E9A" w14:paraId="7097A3C0" w14:textId="77777777" w:rsidTr="00A61917"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99FE0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Patients with new episodes of atrial fibrillation/atrial flutter</w:t>
            </w:r>
            <w:r w:rsidRPr="00095E9A"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71FD4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13 (18.8)</w:t>
            </w:r>
          </w:p>
          <w:p w14:paraId="0A2CDE7D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0060C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7 (10.1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4F3BE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20 (29.0)</w:t>
            </w:r>
          </w:p>
        </w:tc>
      </w:tr>
      <w:tr w:rsidR="00095E9A" w:rsidRPr="00095E9A" w14:paraId="22A61E1D" w14:textId="77777777" w:rsidTr="00A61917">
        <w:tc>
          <w:tcPr>
            <w:tcW w:w="84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1F3E4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/>
                <w:b/>
                <w:lang w:val="en-GB"/>
              </w:rPr>
            </w:pPr>
            <w:r w:rsidRPr="00095E9A">
              <w:rPr>
                <w:rFonts w:ascii="Times New Roman" w:hAnsi="Times New Roman"/>
                <w:b/>
              </w:rPr>
              <w:t>Ventricular tachycardia</w:t>
            </w:r>
          </w:p>
        </w:tc>
      </w:tr>
      <w:tr w:rsidR="00095E9A" w:rsidRPr="00095E9A" w14:paraId="773CAF45" w14:textId="77777777" w:rsidTr="00A61917"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DFF6C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Patients with new episodes of ventricular tachycardia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CB79D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5 (5.7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CD2A8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2 (2.3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A61F4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>7 (7.9)</w:t>
            </w:r>
          </w:p>
        </w:tc>
      </w:tr>
      <w:tr w:rsidR="00095E9A" w:rsidRPr="00095E9A" w14:paraId="5FE47CAE" w14:textId="77777777" w:rsidTr="00A61917"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CDDE7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095E9A">
              <w:rPr>
                <w:rFonts w:ascii="Times New Roman" w:hAnsi="Times New Roman"/>
                <w:lang w:val="en-GB"/>
              </w:rPr>
              <w:t xml:space="preserve">Cardiac resynchronisation therapy defibrillator (CRT-D) </w:t>
            </w:r>
            <w:r w:rsidRPr="00095E9A">
              <w:rPr>
                <w:rFonts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9E03A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</w:rPr>
            </w:pPr>
            <w:r w:rsidRPr="00095E9A">
              <w:rPr>
                <w:rFonts w:ascii="Times New Roman" w:hAnsi="Times New Roman"/>
              </w:rPr>
              <w:t>0</w:t>
            </w:r>
          </w:p>
          <w:p w14:paraId="329BEDE8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2B925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</w:rPr>
            </w:pPr>
            <w:r w:rsidRPr="00095E9A">
              <w:rPr>
                <w:rFonts w:ascii="Times New Roman" w:hAnsi="Times New Roman"/>
              </w:rPr>
              <w:t>2 (2.3)</w:t>
            </w:r>
          </w:p>
          <w:p w14:paraId="3A858E71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66243" w14:textId="77777777" w:rsidR="00B11C08" w:rsidRPr="00095E9A" w:rsidRDefault="00B11C08" w:rsidP="00A61917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/>
              </w:rPr>
            </w:pPr>
            <w:r w:rsidRPr="00095E9A">
              <w:rPr>
                <w:rFonts w:ascii="Times New Roman" w:hAnsi="Times New Roman"/>
              </w:rPr>
              <w:t>2 (2.3)</w:t>
            </w:r>
          </w:p>
        </w:tc>
      </w:tr>
    </w:tbl>
    <w:p w14:paraId="5B8FFEF8" w14:textId="77777777" w:rsidR="00B11C08" w:rsidRPr="00095E9A" w:rsidRDefault="00B11C08" w:rsidP="00B11C08">
      <w:pPr>
        <w:autoSpaceDE w:val="0"/>
        <w:autoSpaceDN w:val="0"/>
        <w:adjustRightInd w:val="0"/>
        <w:rPr>
          <w:rFonts w:ascii="Times New Roman" w:eastAsia="Aptos" w:hAnsi="Times New Roman" w:cs="Times New Roman"/>
          <w:sz w:val="22"/>
          <w:szCs w:val="22"/>
        </w:rPr>
      </w:pPr>
    </w:p>
    <w:p w14:paraId="3E354F2E" w14:textId="77777777" w:rsidR="00B11C08" w:rsidRPr="00095E9A" w:rsidRDefault="00B11C08" w:rsidP="00B11C08">
      <w:pPr>
        <w:autoSpaceDE w:val="0"/>
        <w:autoSpaceDN w:val="0"/>
        <w:adjustRightInd w:val="0"/>
        <w:rPr>
          <w:rFonts w:ascii="Times New Roman" w:eastAsia="Aptos" w:hAnsi="Times New Roman" w:cs="Times New Roman"/>
          <w:sz w:val="22"/>
          <w:szCs w:val="22"/>
          <w:lang w:val="en-GB"/>
        </w:rPr>
      </w:pPr>
      <w:r w:rsidRPr="00095E9A">
        <w:rPr>
          <w:rFonts w:ascii="Times New Roman" w:eastAsia="Aptos" w:hAnsi="Times New Roman" w:cs="Times New Roman"/>
          <w:sz w:val="22"/>
          <w:szCs w:val="22"/>
          <w:lang w:val="en-GB"/>
        </w:rPr>
        <w:t>Values are expressed as n, n (%), n/N (%)</w:t>
      </w:r>
    </w:p>
    <w:p w14:paraId="1E2B5E72" w14:textId="77777777" w:rsidR="00B11C08" w:rsidRPr="00095E9A" w:rsidRDefault="00B11C08" w:rsidP="00B11C08">
      <w:pPr>
        <w:autoSpaceDE w:val="0"/>
        <w:autoSpaceDN w:val="0"/>
        <w:adjustRightInd w:val="0"/>
        <w:rPr>
          <w:rFonts w:ascii="Times New Roman" w:eastAsia="Aptos" w:hAnsi="Times New Roman" w:cs="Times New Roman"/>
          <w:sz w:val="22"/>
          <w:szCs w:val="22"/>
          <w:lang w:val="en-GB"/>
        </w:rPr>
      </w:pPr>
      <w:r w:rsidRPr="00095E9A">
        <w:rPr>
          <w:rFonts w:ascii="Times New Roman" w:eastAsia="Aptos" w:hAnsi="Times New Roman" w:cs="Times New Roman"/>
          <w:sz w:val="22"/>
          <w:szCs w:val="22"/>
          <w:vertAlign w:val="superscript"/>
          <w:lang w:val="en-GB"/>
        </w:rPr>
        <w:t xml:space="preserve">a </w:t>
      </w:r>
      <w:r w:rsidRPr="00095E9A">
        <w:rPr>
          <w:rFonts w:ascii="Times New Roman" w:eastAsia="Aptos" w:hAnsi="Times New Roman" w:cs="Times New Roman"/>
          <w:sz w:val="22"/>
          <w:szCs w:val="22"/>
          <w:lang w:val="en-GB"/>
        </w:rPr>
        <w:t xml:space="preserve">All pacemakers were implanted with an RV apical lead; no leadless or conduction system pacing was used </w:t>
      </w:r>
      <w:r w:rsidRPr="00095E9A">
        <w:rPr>
          <w:rFonts w:ascii="Times New Roman" w:eastAsia="Aptos" w:hAnsi="Times New Roman" w:cs="Times New Roman"/>
          <w:sz w:val="22"/>
          <w:szCs w:val="22"/>
          <w:vertAlign w:val="superscript"/>
          <w:lang w:val="en-GB"/>
        </w:rPr>
        <w:t>b</w:t>
      </w:r>
      <w:r w:rsidRPr="00095E9A">
        <w:rPr>
          <w:rFonts w:ascii="Times New Roman" w:eastAsia="Aptos" w:hAnsi="Times New Roman" w:cs="Times New Roman"/>
          <w:sz w:val="22"/>
          <w:szCs w:val="22"/>
          <w:lang w:val="en-GB"/>
        </w:rPr>
        <w:t xml:space="preserve"> Only patients without prior atrial fibrillation are considered in the denominator for the percentage. </w:t>
      </w:r>
      <w:r w:rsidRPr="00095E9A">
        <w:rPr>
          <w:rFonts w:ascii="Times New Roman" w:eastAsia="Aptos" w:hAnsi="Times New Roman" w:cs="Times New Roman"/>
          <w:sz w:val="22"/>
          <w:szCs w:val="22"/>
          <w:vertAlign w:val="superscript"/>
          <w:lang w:val="en-GB"/>
        </w:rPr>
        <w:t>c</w:t>
      </w:r>
      <w:r w:rsidRPr="00095E9A">
        <w:rPr>
          <w:rFonts w:ascii="Times New Roman" w:eastAsia="Aptos" w:hAnsi="Times New Roman" w:cs="Times New Roman"/>
          <w:sz w:val="22"/>
          <w:szCs w:val="22"/>
          <w:lang w:val="en-GB"/>
        </w:rPr>
        <w:t xml:space="preserve"> CRT-D were implanted based on heart failure, not on ventricular arrhythmias</w:t>
      </w:r>
    </w:p>
    <w:p w14:paraId="00D300E0" w14:textId="77777777" w:rsidR="00B11C08" w:rsidRPr="00095E9A" w:rsidRDefault="00B11C08" w:rsidP="00B11C0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9D55376" w14:textId="77777777" w:rsidR="00B11C08" w:rsidRPr="00095E9A" w:rsidRDefault="00B11C08" w:rsidP="00B11C08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095E9A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47EFB7A6" w14:textId="77777777" w:rsidR="00B11C08" w:rsidRPr="00095E9A" w:rsidRDefault="00B11C08" w:rsidP="00B11C08">
      <w:pPr>
        <w:rPr>
          <w:rFonts w:ascii="Times New Roman" w:hAnsi="Times New Roman" w:cs="Times New Roman"/>
          <w:lang w:val="en-US"/>
        </w:rPr>
      </w:pPr>
      <w:r w:rsidRPr="00095E9A">
        <w:rPr>
          <w:rFonts w:ascii="Times New Roman" w:hAnsi="Times New Roman" w:cs="Times New Roman"/>
          <w:b/>
          <w:bCs/>
          <w:lang w:val="en-US"/>
          <w:rPrChange w:id="2065" w:author="Murugaraj" w:date="2025-04-10T16:40:00Z" w16du:dateUtc="2025-04-10T11:10:00Z">
            <w:rPr>
              <w:rFonts w:ascii="Times New Roman" w:hAnsi="Times New Roman" w:cs="Times New Roman"/>
              <w:b/>
              <w:bCs/>
              <w:color w:val="FF0000"/>
              <w:lang w:val="en-US"/>
            </w:rPr>
          </w:rPrChange>
        </w:rPr>
        <w:lastRenderedPageBreak/>
        <w:t>Supplementary Table 4</w:t>
      </w:r>
      <w:r w:rsidRPr="00095E9A">
        <w:rPr>
          <w:rFonts w:ascii="Times New Roman" w:hAnsi="Times New Roman" w:cs="Times New Roman"/>
          <w:lang w:val="en-US"/>
          <w:rPrChange w:id="2066" w:author="Murugaraj" w:date="2025-04-10T16:40:00Z" w16du:dateUtc="2025-04-10T11:10:00Z">
            <w:rPr>
              <w:rFonts w:ascii="Times New Roman" w:hAnsi="Times New Roman" w:cs="Times New Roman"/>
              <w:color w:val="FF0000"/>
              <w:lang w:val="en-US"/>
            </w:rPr>
          </w:rPrChange>
        </w:rPr>
        <w:t xml:space="preserve">. </w:t>
      </w:r>
      <w:r w:rsidRPr="00095E9A">
        <w:rPr>
          <w:rFonts w:ascii="Times New Roman" w:hAnsi="Times New Roman" w:cs="Times New Roman"/>
          <w:bCs/>
          <w:lang w:val="en-GB"/>
        </w:rPr>
        <w:t>Number of episodes, timing, duration and symptoms of patients developing complete atrioventricular block</w:t>
      </w:r>
    </w:p>
    <w:p w14:paraId="5265422E" w14:textId="77777777" w:rsidR="00B11C08" w:rsidRPr="00095E9A" w:rsidRDefault="00B11C08" w:rsidP="00B11C08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1338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2706"/>
        <w:gridCol w:w="2934"/>
        <w:gridCol w:w="1766"/>
        <w:gridCol w:w="1766"/>
        <w:gridCol w:w="2450"/>
      </w:tblGrid>
      <w:tr w:rsidR="00095E9A" w:rsidRPr="00095E9A" w14:paraId="5BCB7D0F" w14:textId="77777777" w:rsidTr="00A61917">
        <w:trPr>
          <w:trHeight w:val="317"/>
        </w:trPr>
        <w:tc>
          <w:tcPr>
            <w:tcW w:w="1766" w:type="dxa"/>
            <w:tcBorders>
              <w:bottom w:val="single" w:sz="4" w:space="0" w:color="auto"/>
            </w:tcBorders>
            <w:noWrap/>
            <w:hideMark/>
          </w:tcPr>
          <w:p w14:paraId="11A8C79D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b/>
                <w:bCs/>
                <w:kern w:val="0"/>
                <w:lang w:eastAsia="es-ES"/>
                <w14:ligatures w14:val="none"/>
              </w:rPr>
              <w:t>Patient</w:t>
            </w:r>
          </w:p>
        </w:tc>
        <w:tc>
          <w:tcPr>
            <w:tcW w:w="2706" w:type="dxa"/>
            <w:tcBorders>
              <w:bottom w:val="single" w:sz="4" w:space="0" w:color="auto"/>
            </w:tcBorders>
            <w:noWrap/>
            <w:hideMark/>
          </w:tcPr>
          <w:p w14:paraId="12FE90E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b/>
                <w:bCs/>
                <w:kern w:val="0"/>
                <w:lang w:eastAsia="es-ES"/>
                <w14:ligatures w14:val="none"/>
              </w:rPr>
              <w:t>Number of episodes</w:t>
            </w:r>
          </w:p>
        </w:tc>
        <w:tc>
          <w:tcPr>
            <w:tcW w:w="2934" w:type="dxa"/>
            <w:tcBorders>
              <w:bottom w:val="single" w:sz="4" w:space="0" w:color="auto"/>
            </w:tcBorders>
            <w:noWrap/>
            <w:hideMark/>
          </w:tcPr>
          <w:p w14:paraId="4B09B09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b/>
                <w:bCs/>
                <w:kern w:val="0"/>
                <w:lang w:eastAsia="es-ES"/>
                <w14:ligatures w14:val="none"/>
              </w:rPr>
              <w:t>Timing of event (days)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noWrap/>
            <w:hideMark/>
          </w:tcPr>
          <w:p w14:paraId="4DC8F71C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b/>
                <w:bCs/>
                <w:kern w:val="0"/>
                <w:lang w:eastAsia="es-ES"/>
                <w14:ligatures w14:val="none"/>
              </w:rPr>
              <w:t>Duration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noWrap/>
            <w:hideMark/>
          </w:tcPr>
          <w:p w14:paraId="31BCCDF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b/>
                <w:bCs/>
                <w:kern w:val="0"/>
                <w:lang w:eastAsia="es-ES"/>
                <w14:ligatures w14:val="none"/>
              </w:rPr>
              <w:t>Symptoms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noWrap/>
            <w:hideMark/>
          </w:tcPr>
          <w:p w14:paraId="3336E3BC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b/>
                <w:bCs/>
                <w:kern w:val="0"/>
                <w:lang w:eastAsia="es-ES"/>
                <w14:ligatures w14:val="none"/>
              </w:rPr>
              <w:t>Type of symptoms</w:t>
            </w:r>
          </w:p>
        </w:tc>
      </w:tr>
      <w:tr w:rsidR="00095E9A" w:rsidRPr="00095E9A" w14:paraId="0EAF915B" w14:textId="77777777" w:rsidTr="00A61917">
        <w:trPr>
          <w:trHeight w:val="317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89998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D33A7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6B514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DB5E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2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83F7F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78F08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syncope</w:t>
            </w:r>
          </w:p>
        </w:tc>
      </w:tr>
      <w:tr w:rsidR="00095E9A" w:rsidRPr="00095E9A" w14:paraId="092D4520" w14:textId="77777777" w:rsidTr="00A61917">
        <w:trPr>
          <w:trHeight w:val="317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819A4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AC6A4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767E3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3CF7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unknown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B6593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unknown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045B3E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33795D62" w14:textId="77777777" w:rsidTr="00A61917">
        <w:trPr>
          <w:trHeight w:val="317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C1A0E3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5EA26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348ACC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0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D898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unknown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51DC9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unknown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88001F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4B71B396" w14:textId="77777777" w:rsidTr="00A61917">
        <w:trPr>
          <w:trHeight w:val="317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00545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F677D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20BDC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43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2DF50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3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DDBFD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D7FEF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2E7430DB" w14:textId="77777777" w:rsidTr="00A61917">
        <w:trPr>
          <w:trHeight w:val="317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03716F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39766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4095C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48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7D813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:00:12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493FF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7084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2A3A15DD" w14:textId="77777777" w:rsidTr="00A61917">
        <w:trPr>
          <w:trHeight w:val="317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82FE7A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6972A6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602C76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82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9682C3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:00:04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2328CA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E09ED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06097A5A" w14:textId="77777777" w:rsidTr="00A61917">
        <w:trPr>
          <w:trHeight w:val="317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599E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7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CF10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689E8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95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55B41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:00:03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AB284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0F4CFE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unknown</w:t>
            </w:r>
          </w:p>
        </w:tc>
      </w:tr>
      <w:tr w:rsidR="00095E9A" w:rsidRPr="00095E9A" w14:paraId="73FE13DB" w14:textId="77777777" w:rsidTr="00A61917">
        <w:trPr>
          <w:trHeight w:val="317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A78C83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651D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3D525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01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C6271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3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A9618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0FD8D4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244FFAA1" w14:textId="77777777" w:rsidTr="00A61917">
        <w:trPr>
          <w:trHeight w:val="317"/>
        </w:trPr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14:paraId="754CA66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tcBorders>
              <w:top w:val="single" w:sz="4" w:space="0" w:color="auto"/>
            </w:tcBorders>
            <w:noWrap/>
            <w:hideMark/>
          </w:tcPr>
          <w:p w14:paraId="1898A259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tcBorders>
              <w:top w:val="single" w:sz="4" w:space="0" w:color="auto"/>
            </w:tcBorders>
            <w:noWrap/>
            <w:hideMark/>
          </w:tcPr>
          <w:p w14:paraId="3298FD96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02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14:paraId="3245216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4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14:paraId="211E87C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noWrap/>
            <w:hideMark/>
          </w:tcPr>
          <w:p w14:paraId="2B4C2C6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43E87269" w14:textId="77777777" w:rsidTr="00A61917">
        <w:trPr>
          <w:trHeight w:val="317"/>
        </w:trPr>
        <w:tc>
          <w:tcPr>
            <w:tcW w:w="1766" w:type="dxa"/>
            <w:noWrap/>
            <w:hideMark/>
          </w:tcPr>
          <w:p w14:paraId="2B4EC77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noWrap/>
            <w:hideMark/>
          </w:tcPr>
          <w:p w14:paraId="0846AC99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noWrap/>
            <w:hideMark/>
          </w:tcPr>
          <w:p w14:paraId="1A581BF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05</w:t>
            </w:r>
          </w:p>
        </w:tc>
        <w:tc>
          <w:tcPr>
            <w:tcW w:w="1766" w:type="dxa"/>
            <w:noWrap/>
            <w:hideMark/>
          </w:tcPr>
          <w:p w14:paraId="41347C1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3</w:t>
            </w:r>
          </w:p>
        </w:tc>
        <w:tc>
          <w:tcPr>
            <w:tcW w:w="1766" w:type="dxa"/>
            <w:noWrap/>
            <w:hideMark/>
          </w:tcPr>
          <w:p w14:paraId="15883C4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noWrap/>
            <w:hideMark/>
          </w:tcPr>
          <w:p w14:paraId="267DD1DA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1400AFC3" w14:textId="77777777" w:rsidTr="00A61917">
        <w:trPr>
          <w:trHeight w:val="317"/>
        </w:trPr>
        <w:tc>
          <w:tcPr>
            <w:tcW w:w="1766" w:type="dxa"/>
            <w:noWrap/>
            <w:hideMark/>
          </w:tcPr>
          <w:p w14:paraId="4779F44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noWrap/>
            <w:hideMark/>
          </w:tcPr>
          <w:p w14:paraId="2C9DCC6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noWrap/>
            <w:hideMark/>
          </w:tcPr>
          <w:p w14:paraId="3CB70ECA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08</w:t>
            </w:r>
          </w:p>
        </w:tc>
        <w:tc>
          <w:tcPr>
            <w:tcW w:w="1766" w:type="dxa"/>
            <w:noWrap/>
            <w:hideMark/>
          </w:tcPr>
          <w:p w14:paraId="55BF3BE4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3</w:t>
            </w:r>
          </w:p>
        </w:tc>
        <w:tc>
          <w:tcPr>
            <w:tcW w:w="1766" w:type="dxa"/>
            <w:noWrap/>
            <w:hideMark/>
          </w:tcPr>
          <w:p w14:paraId="246971DF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noWrap/>
            <w:hideMark/>
          </w:tcPr>
          <w:p w14:paraId="7C423BE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7FA83C1E" w14:textId="77777777" w:rsidTr="00A61917">
        <w:trPr>
          <w:trHeight w:val="317"/>
        </w:trPr>
        <w:tc>
          <w:tcPr>
            <w:tcW w:w="1766" w:type="dxa"/>
            <w:noWrap/>
            <w:hideMark/>
          </w:tcPr>
          <w:p w14:paraId="7963912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noWrap/>
            <w:hideMark/>
          </w:tcPr>
          <w:p w14:paraId="7BC43951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noWrap/>
            <w:hideMark/>
          </w:tcPr>
          <w:p w14:paraId="31D7C273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09</w:t>
            </w:r>
          </w:p>
        </w:tc>
        <w:tc>
          <w:tcPr>
            <w:tcW w:w="1766" w:type="dxa"/>
            <w:noWrap/>
            <w:hideMark/>
          </w:tcPr>
          <w:p w14:paraId="3D4B9084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4</w:t>
            </w:r>
          </w:p>
        </w:tc>
        <w:tc>
          <w:tcPr>
            <w:tcW w:w="1766" w:type="dxa"/>
            <w:noWrap/>
            <w:hideMark/>
          </w:tcPr>
          <w:p w14:paraId="16F3F08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noWrap/>
            <w:hideMark/>
          </w:tcPr>
          <w:p w14:paraId="275EEC9E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173372FE" w14:textId="77777777" w:rsidTr="00A61917">
        <w:trPr>
          <w:trHeight w:val="317"/>
        </w:trPr>
        <w:tc>
          <w:tcPr>
            <w:tcW w:w="1766" w:type="dxa"/>
            <w:noWrap/>
            <w:hideMark/>
          </w:tcPr>
          <w:p w14:paraId="7417391D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noWrap/>
            <w:hideMark/>
          </w:tcPr>
          <w:p w14:paraId="39F7153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noWrap/>
            <w:hideMark/>
          </w:tcPr>
          <w:p w14:paraId="56F65079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12</w:t>
            </w:r>
          </w:p>
        </w:tc>
        <w:tc>
          <w:tcPr>
            <w:tcW w:w="1766" w:type="dxa"/>
            <w:noWrap/>
            <w:hideMark/>
          </w:tcPr>
          <w:p w14:paraId="427A1C3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3</w:t>
            </w:r>
          </w:p>
        </w:tc>
        <w:tc>
          <w:tcPr>
            <w:tcW w:w="1766" w:type="dxa"/>
            <w:noWrap/>
            <w:hideMark/>
          </w:tcPr>
          <w:p w14:paraId="6198E67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noWrap/>
            <w:hideMark/>
          </w:tcPr>
          <w:p w14:paraId="41CE021A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57F1E9DA" w14:textId="77777777" w:rsidTr="00A61917">
        <w:trPr>
          <w:trHeight w:val="317"/>
        </w:trPr>
        <w:tc>
          <w:tcPr>
            <w:tcW w:w="1766" w:type="dxa"/>
            <w:noWrap/>
            <w:hideMark/>
          </w:tcPr>
          <w:p w14:paraId="2BCF420E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noWrap/>
            <w:hideMark/>
          </w:tcPr>
          <w:p w14:paraId="4925ED6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noWrap/>
            <w:hideMark/>
          </w:tcPr>
          <w:p w14:paraId="4F1050FE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14</w:t>
            </w:r>
          </w:p>
        </w:tc>
        <w:tc>
          <w:tcPr>
            <w:tcW w:w="1766" w:type="dxa"/>
            <w:noWrap/>
            <w:hideMark/>
          </w:tcPr>
          <w:p w14:paraId="4000074D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4</w:t>
            </w:r>
          </w:p>
        </w:tc>
        <w:tc>
          <w:tcPr>
            <w:tcW w:w="1766" w:type="dxa"/>
            <w:noWrap/>
            <w:hideMark/>
          </w:tcPr>
          <w:p w14:paraId="5C24E57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noWrap/>
            <w:hideMark/>
          </w:tcPr>
          <w:p w14:paraId="0E83236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53D1478D" w14:textId="77777777" w:rsidTr="00A61917">
        <w:trPr>
          <w:trHeight w:val="317"/>
        </w:trPr>
        <w:tc>
          <w:tcPr>
            <w:tcW w:w="1766" w:type="dxa"/>
            <w:noWrap/>
            <w:hideMark/>
          </w:tcPr>
          <w:p w14:paraId="76A53C5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noWrap/>
            <w:hideMark/>
          </w:tcPr>
          <w:p w14:paraId="3C07CD63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noWrap/>
            <w:hideMark/>
          </w:tcPr>
          <w:p w14:paraId="125F206A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16</w:t>
            </w:r>
          </w:p>
        </w:tc>
        <w:tc>
          <w:tcPr>
            <w:tcW w:w="1766" w:type="dxa"/>
            <w:noWrap/>
            <w:hideMark/>
          </w:tcPr>
          <w:p w14:paraId="666B46FE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3</w:t>
            </w:r>
          </w:p>
        </w:tc>
        <w:tc>
          <w:tcPr>
            <w:tcW w:w="1766" w:type="dxa"/>
            <w:noWrap/>
            <w:hideMark/>
          </w:tcPr>
          <w:p w14:paraId="3C8F58DD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noWrap/>
            <w:hideMark/>
          </w:tcPr>
          <w:p w14:paraId="6250E0E9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17028F98" w14:textId="77777777" w:rsidTr="00A61917">
        <w:trPr>
          <w:trHeight w:val="317"/>
        </w:trPr>
        <w:tc>
          <w:tcPr>
            <w:tcW w:w="1766" w:type="dxa"/>
            <w:noWrap/>
            <w:hideMark/>
          </w:tcPr>
          <w:p w14:paraId="1EB2BE3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noWrap/>
            <w:hideMark/>
          </w:tcPr>
          <w:p w14:paraId="4A37531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noWrap/>
            <w:hideMark/>
          </w:tcPr>
          <w:p w14:paraId="477A70E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18</w:t>
            </w:r>
          </w:p>
        </w:tc>
        <w:tc>
          <w:tcPr>
            <w:tcW w:w="1766" w:type="dxa"/>
            <w:noWrap/>
            <w:hideMark/>
          </w:tcPr>
          <w:p w14:paraId="3F4AB49F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3</w:t>
            </w:r>
          </w:p>
        </w:tc>
        <w:tc>
          <w:tcPr>
            <w:tcW w:w="1766" w:type="dxa"/>
            <w:noWrap/>
            <w:hideMark/>
          </w:tcPr>
          <w:p w14:paraId="30001C04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noWrap/>
            <w:hideMark/>
          </w:tcPr>
          <w:p w14:paraId="0F3FA0A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601062F4" w14:textId="77777777" w:rsidTr="00A61917">
        <w:trPr>
          <w:trHeight w:val="317"/>
        </w:trPr>
        <w:tc>
          <w:tcPr>
            <w:tcW w:w="1766" w:type="dxa"/>
            <w:noWrap/>
            <w:hideMark/>
          </w:tcPr>
          <w:p w14:paraId="584B6FC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noWrap/>
            <w:hideMark/>
          </w:tcPr>
          <w:p w14:paraId="610C93B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noWrap/>
            <w:hideMark/>
          </w:tcPr>
          <w:p w14:paraId="3A8BAC9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23</w:t>
            </w:r>
          </w:p>
        </w:tc>
        <w:tc>
          <w:tcPr>
            <w:tcW w:w="1766" w:type="dxa"/>
            <w:noWrap/>
            <w:hideMark/>
          </w:tcPr>
          <w:p w14:paraId="1B6835C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3</w:t>
            </w:r>
          </w:p>
        </w:tc>
        <w:tc>
          <w:tcPr>
            <w:tcW w:w="1766" w:type="dxa"/>
            <w:noWrap/>
            <w:hideMark/>
          </w:tcPr>
          <w:p w14:paraId="07E3095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noWrap/>
            <w:hideMark/>
          </w:tcPr>
          <w:p w14:paraId="2BEA8C2D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30FC50AD" w14:textId="77777777" w:rsidTr="00A61917">
        <w:trPr>
          <w:trHeight w:val="317"/>
        </w:trPr>
        <w:tc>
          <w:tcPr>
            <w:tcW w:w="1766" w:type="dxa"/>
            <w:noWrap/>
            <w:hideMark/>
          </w:tcPr>
          <w:p w14:paraId="6FB104DA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noWrap/>
            <w:hideMark/>
          </w:tcPr>
          <w:p w14:paraId="751413B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noWrap/>
            <w:hideMark/>
          </w:tcPr>
          <w:p w14:paraId="1E44F1F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27</w:t>
            </w:r>
          </w:p>
        </w:tc>
        <w:tc>
          <w:tcPr>
            <w:tcW w:w="1766" w:type="dxa"/>
            <w:noWrap/>
            <w:hideMark/>
          </w:tcPr>
          <w:p w14:paraId="5603DAF6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3</w:t>
            </w:r>
          </w:p>
        </w:tc>
        <w:tc>
          <w:tcPr>
            <w:tcW w:w="1766" w:type="dxa"/>
            <w:noWrap/>
            <w:hideMark/>
          </w:tcPr>
          <w:p w14:paraId="6CF3F2B8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noWrap/>
            <w:hideMark/>
          </w:tcPr>
          <w:p w14:paraId="65B3778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02CFC8DC" w14:textId="77777777" w:rsidTr="00A61917">
        <w:trPr>
          <w:trHeight w:val="317"/>
        </w:trPr>
        <w:tc>
          <w:tcPr>
            <w:tcW w:w="1766" w:type="dxa"/>
            <w:tcBorders>
              <w:bottom w:val="single" w:sz="4" w:space="0" w:color="auto"/>
            </w:tcBorders>
            <w:noWrap/>
            <w:hideMark/>
          </w:tcPr>
          <w:p w14:paraId="5AAFDB4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tcBorders>
              <w:bottom w:val="single" w:sz="4" w:space="0" w:color="auto"/>
            </w:tcBorders>
            <w:noWrap/>
            <w:hideMark/>
          </w:tcPr>
          <w:p w14:paraId="277B47B9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tcBorders>
              <w:bottom w:val="single" w:sz="4" w:space="0" w:color="auto"/>
            </w:tcBorders>
            <w:noWrap/>
            <w:hideMark/>
          </w:tcPr>
          <w:p w14:paraId="3F7B4864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37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noWrap/>
            <w:hideMark/>
          </w:tcPr>
          <w:p w14:paraId="7795096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3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noWrap/>
            <w:hideMark/>
          </w:tcPr>
          <w:p w14:paraId="2B96B5E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noWrap/>
            <w:hideMark/>
          </w:tcPr>
          <w:p w14:paraId="4FCCE73C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6E23A00B" w14:textId="77777777" w:rsidTr="00A61917">
        <w:trPr>
          <w:trHeight w:val="317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594E26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180AC9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278B1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82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BCF69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3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BF17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B457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1EA5764A" w14:textId="77777777" w:rsidTr="00A61917">
        <w:trPr>
          <w:trHeight w:val="317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FB556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0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CA173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A804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86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748C1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0:00:04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BEF9B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EC70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65E9CB74" w14:textId="77777777" w:rsidTr="00A61917">
        <w:trPr>
          <w:trHeight w:val="317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7B133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5D3D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6C7834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93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C5D5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unknown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50B5A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1392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26ED923C" w14:textId="77777777" w:rsidTr="00A61917">
        <w:trPr>
          <w:trHeight w:val="317"/>
        </w:trPr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14:paraId="552F15F4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lastRenderedPageBreak/>
              <w:t>12</w:t>
            </w:r>
          </w:p>
        </w:tc>
        <w:tc>
          <w:tcPr>
            <w:tcW w:w="2706" w:type="dxa"/>
            <w:tcBorders>
              <w:top w:val="single" w:sz="4" w:space="0" w:color="auto"/>
            </w:tcBorders>
            <w:noWrap/>
            <w:hideMark/>
          </w:tcPr>
          <w:p w14:paraId="0A6A124D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tcBorders>
              <w:top w:val="single" w:sz="4" w:space="0" w:color="auto"/>
            </w:tcBorders>
            <w:noWrap/>
            <w:hideMark/>
          </w:tcPr>
          <w:p w14:paraId="224CD39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95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14:paraId="785E037F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:00:04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14:paraId="49B90F74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noWrap/>
            <w:hideMark/>
          </w:tcPr>
          <w:p w14:paraId="5B92B9C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2BF7097E" w14:textId="77777777" w:rsidTr="00A61917">
        <w:trPr>
          <w:trHeight w:val="317"/>
        </w:trPr>
        <w:tc>
          <w:tcPr>
            <w:tcW w:w="1766" w:type="dxa"/>
            <w:tcBorders>
              <w:bottom w:val="single" w:sz="4" w:space="0" w:color="auto"/>
            </w:tcBorders>
            <w:noWrap/>
            <w:hideMark/>
          </w:tcPr>
          <w:p w14:paraId="030FCF3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tcBorders>
              <w:bottom w:val="single" w:sz="4" w:space="0" w:color="auto"/>
            </w:tcBorders>
            <w:noWrap/>
            <w:hideMark/>
          </w:tcPr>
          <w:p w14:paraId="108CDBB4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tcBorders>
              <w:bottom w:val="single" w:sz="4" w:space="0" w:color="auto"/>
            </w:tcBorders>
            <w:noWrap/>
            <w:hideMark/>
          </w:tcPr>
          <w:p w14:paraId="06D54BC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395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noWrap/>
            <w:hideMark/>
          </w:tcPr>
          <w:p w14:paraId="3FC800E8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:00:04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noWrap/>
            <w:hideMark/>
          </w:tcPr>
          <w:p w14:paraId="76D79D4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noWrap/>
            <w:hideMark/>
          </w:tcPr>
          <w:p w14:paraId="48BA3E5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33C23F66" w14:textId="77777777" w:rsidTr="00A61917">
        <w:trPr>
          <w:trHeight w:val="317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33F7D9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B807D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118BEF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460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323EF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unknown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A58BC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F01E2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</w:tr>
      <w:tr w:rsidR="00095E9A" w:rsidRPr="00095E9A" w14:paraId="308549C9" w14:textId="77777777" w:rsidTr="00A61917">
        <w:trPr>
          <w:trHeight w:val="317"/>
        </w:trPr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14:paraId="3E06F57C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2706" w:type="dxa"/>
            <w:tcBorders>
              <w:top w:val="single" w:sz="4" w:space="0" w:color="auto"/>
            </w:tcBorders>
            <w:noWrap/>
            <w:hideMark/>
          </w:tcPr>
          <w:p w14:paraId="2C04703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tcBorders>
              <w:top w:val="single" w:sz="4" w:space="0" w:color="auto"/>
            </w:tcBorders>
            <w:noWrap/>
            <w:hideMark/>
          </w:tcPr>
          <w:p w14:paraId="4150A89F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759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14:paraId="4E61A4A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:00:04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14:paraId="12F703D9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noWrap/>
            <w:hideMark/>
          </w:tcPr>
          <w:p w14:paraId="295B598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lipothymia</w:t>
            </w:r>
          </w:p>
        </w:tc>
      </w:tr>
      <w:tr w:rsidR="00095E9A" w:rsidRPr="00095E9A" w14:paraId="1033619E" w14:textId="77777777" w:rsidTr="00A61917">
        <w:trPr>
          <w:trHeight w:val="317"/>
        </w:trPr>
        <w:tc>
          <w:tcPr>
            <w:tcW w:w="1766" w:type="dxa"/>
            <w:noWrap/>
            <w:hideMark/>
          </w:tcPr>
          <w:p w14:paraId="046C6609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noWrap/>
            <w:hideMark/>
          </w:tcPr>
          <w:p w14:paraId="4D931BB8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noWrap/>
            <w:hideMark/>
          </w:tcPr>
          <w:p w14:paraId="1F9B4161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759</w:t>
            </w:r>
          </w:p>
        </w:tc>
        <w:tc>
          <w:tcPr>
            <w:tcW w:w="1766" w:type="dxa"/>
            <w:noWrap/>
            <w:hideMark/>
          </w:tcPr>
          <w:p w14:paraId="2227F06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:00:02</w:t>
            </w:r>
          </w:p>
        </w:tc>
        <w:tc>
          <w:tcPr>
            <w:tcW w:w="1766" w:type="dxa"/>
            <w:noWrap/>
            <w:hideMark/>
          </w:tcPr>
          <w:p w14:paraId="713F0BF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450" w:type="dxa"/>
            <w:noWrap/>
            <w:hideMark/>
          </w:tcPr>
          <w:p w14:paraId="1ABAED6E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lipothymia</w:t>
            </w:r>
          </w:p>
        </w:tc>
      </w:tr>
      <w:tr w:rsidR="00095E9A" w:rsidRPr="00095E9A" w14:paraId="303A8BED" w14:textId="77777777" w:rsidTr="00A61917">
        <w:trPr>
          <w:trHeight w:val="317"/>
        </w:trPr>
        <w:tc>
          <w:tcPr>
            <w:tcW w:w="1766" w:type="dxa"/>
            <w:noWrap/>
            <w:hideMark/>
          </w:tcPr>
          <w:p w14:paraId="1E3496E9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noWrap/>
            <w:hideMark/>
          </w:tcPr>
          <w:p w14:paraId="628E1813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noWrap/>
            <w:hideMark/>
          </w:tcPr>
          <w:p w14:paraId="003E69EC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759</w:t>
            </w:r>
          </w:p>
        </w:tc>
        <w:tc>
          <w:tcPr>
            <w:tcW w:w="1766" w:type="dxa"/>
            <w:noWrap/>
            <w:hideMark/>
          </w:tcPr>
          <w:p w14:paraId="75722E1D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:00:02</w:t>
            </w:r>
          </w:p>
        </w:tc>
        <w:tc>
          <w:tcPr>
            <w:tcW w:w="1766" w:type="dxa"/>
            <w:noWrap/>
            <w:hideMark/>
          </w:tcPr>
          <w:p w14:paraId="38601542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450" w:type="dxa"/>
            <w:noWrap/>
            <w:hideMark/>
          </w:tcPr>
          <w:p w14:paraId="591C5D7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lipothymia</w:t>
            </w:r>
          </w:p>
        </w:tc>
      </w:tr>
      <w:tr w:rsidR="00095E9A" w:rsidRPr="00095E9A" w14:paraId="7B4FE5B4" w14:textId="77777777" w:rsidTr="00A61917">
        <w:trPr>
          <w:trHeight w:val="317"/>
        </w:trPr>
        <w:tc>
          <w:tcPr>
            <w:tcW w:w="1766" w:type="dxa"/>
            <w:noWrap/>
            <w:hideMark/>
          </w:tcPr>
          <w:p w14:paraId="5116D9F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noWrap/>
            <w:hideMark/>
          </w:tcPr>
          <w:p w14:paraId="74B3BA08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noWrap/>
            <w:hideMark/>
          </w:tcPr>
          <w:p w14:paraId="2DF4A9B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759</w:t>
            </w:r>
          </w:p>
        </w:tc>
        <w:tc>
          <w:tcPr>
            <w:tcW w:w="1766" w:type="dxa"/>
            <w:noWrap/>
            <w:hideMark/>
          </w:tcPr>
          <w:p w14:paraId="1E1E8441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:00:02</w:t>
            </w:r>
          </w:p>
        </w:tc>
        <w:tc>
          <w:tcPr>
            <w:tcW w:w="1766" w:type="dxa"/>
            <w:noWrap/>
            <w:hideMark/>
          </w:tcPr>
          <w:p w14:paraId="13C477C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450" w:type="dxa"/>
            <w:noWrap/>
            <w:hideMark/>
          </w:tcPr>
          <w:p w14:paraId="7332B4D3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lipothymia</w:t>
            </w:r>
          </w:p>
        </w:tc>
      </w:tr>
      <w:tr w:rsidR="00095E9A" w:rsidRPr="00095E9A" w14:paraId="589FFE7F" w14:textId="77777777" w:rsidTr="00A61917">
        <w:trPr>
          <w:trHeight w:val="317"/>
        </w:trPr>
        <w:tc>
          <w:tcPr>
            <w:tcW w:w="1766" w:type="dxa"/>
            <w:noWrap/>
            <w:hideMark/>
          </w:tcPr>
          <w:p w14:paraId="432C2FB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noWrap/>
            <w:hideMark/>
          </w:tcPr>
          <w:p w14:paraId="112E522D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noWrap/>
            <w:hideMark/>
          </w:tcPr>
          <w:p w14:paraId="391336A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759</w:t>
            </w:r>
          </w:p>
        </w:tc>
        <w:tc>
          <w:tcPr>
            <w:tcW w:w="1766" w:type="dxa"/>
            <w:noWrap/>
            <w:hideMark/>
          </w:tcPr>
          <w:p w14:paraId="3124884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:00:02</w:t>
            </w:r>
          </w:p>
        </w:tc>
        <w:tc>
          <w:tcPr>
            <w:tcW w:w="1766" w:type="dxa"/>
            <w:noWrap/>
            <w:hideMark/>
          </w:tcPr>
          <w:p w14:paraId="618BC216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450" w:type="dxa"/>
            <w:noWrap/>
            <w:hideMark/>
          </w:tcPr>
          <w:p w14:paraId="49A1A0BB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lipothymia</w:t>
            </w:r>
          </w:p>
        </w:tc>
      </w:tr>
      <w:tr w:rsidR="00095E9A" w:rsidRPr="00095E9A" w14:paraId="0D86810D" w14:textId="77777777" w:rsidTr="00A61917">
        <w:trPr>
          <w:trHeight w:val="317"/>
        </w:trPr>
        <w:tc>
          <w:tcPr>
            <w:tcW w:w="1766" w:type="dxa"/>
            <w:noWrap/>
            <w:hideMark/>
          </w:tcPr>
          <w:p w14:paraId="0CF342CE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noWrap/>
            <w:hideMark/>
          </w:tcPr>
          <w:p w14:paraId="6B568531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noWrap/>
            <w:hideMark/>
          </w:tcPr>
          <w:p w14:paraId="7140970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759</w:t>
            </w:r>
          </w:p>
        </w:tc>
        <w:tc>
          <w:tcPr>
            <w:tcW w:w="1766" w:type="dxa"/>
            <w:noWrap/>
            <w:hideMark/>
          </w:tcPr>
          <w:p w14:paraId="55EE7C26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:00:02</w:t>
            </w:r>
          </w:p>
        </w:tc>
        <w:tc>
          <w:tcPr>
            <w:tcW w:w="1766" w:type="dxa"/>
            <w:noWrap/>
            <w:hideMark/>
          </w:tcPr>
          <w:p w14:paraId="391D95D9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450" w:type="dxa"/>
            <w:noWrap/>
            <w:hideMark/>
          </w:tcPr>
          <w:p w14:paraId="3F0A69B8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lipothymia</w:t>
            </w:r>
          </w:p>
        </w:tc>
      </w:tr>
      <w:tr w:rsidR="00095E9A" w:rsidRPr="00095E9A" w14:paraId="4A780433" w14:textId="77777777" w:rsidTr="00A61917">
        <w:trPr>
          <w:trHeight w:val="317"/>
        </w:trPr>
        <w:tc>
          <w:tcPr>
            <w:tcW w:w="1766" w:type="dxa"/>
            <w:noWrap/>
            <w:hideMark/>
          </w:tcPr>
          <w:p w14:paraId="7C1194F4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2706" w:type="dxa"/>
            <w:noWrap/>
            <w:hideMark/>
          </w:tcPr>
          <w:p w14:paraId="498C4E8C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934" w:type="dxa"/>
            <w:noWrap/>
            <w:hideMark/>
          </w:tcPr>
          <w:p w14:paraId="26AE3F15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759</w:t>
            </w:r>
          </w:p>
        </w:tc>
        <w:tc>
          <w:tcPr>
            <w:tcW w:w="1766" w:type="dxa"/>
            <w:noWrap/>
            <w:hideMark/>
          </w:tcPr>
          <w:p w14:paraId="05B6C387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0:00:02</w:t>
            </w:r>
          </w:p>
        </w:tc>
        <w:tc>
          <w:tcPr>
            <w:tcW w:w="1766" w:type="dxa"/>
            <w:noWrap/>
            <w:hideMark/>
          </w:tcPr>
          <w:p w14:paraId="4F77BCAD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450" w:type="dxa"/>
            <w:noWrap/>
            <w:hideMark/>
          </w:tcPr>
          <w:p w14:paraId="3F8E2040" w14:textId="77777777" w:rsidR="00B11C08" w:rsidRPr="00095E9A" w:rsidRDefault="00B11C08" w:rsidP="00A61917">
            <w:pPr>
              <w:jc w:val="center"/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</w:pPr>
            <w:r w:rsidRPr="00095E9A">
              <w:rPr>
                <w:rFonts w:ascii="Times New Roman" w:eastAsia="Times New Roman" w:hAnsi="Times New Roman"/>
                <w:kern w:val="0"/>
                <w:lang w:eastAsia="es-ES"/>
                <w14:ligatures w14:val="none"/>
              </w:rPr>
              <w:t>lipothymia</w:t>
            </w:r>
          </w:p>
        </w:tc>
      </w:tr>
    </w:tbl>
    <w:p w14:paraId="79460745" w14:textId="77777777" w:rsidR="00B11C08" w:rsidRPr="00095E9A" w:rsidRDefault="00B11C08" w:rsidP="00B11C08">
      <w:pPr>
        <w:rPr>
          <w:rFonts w:ascii="Times New Roman" w:hAnsi="Times New Roman" w:cs="Times New Roman"/>
          <w:sz w:val="22"/>
          <w:szCs w:val="22"/>
        </w:rPr>
      </w:pPr>
    </w:p>
    <w:p w14:paraId="0E91CDBE" w14:textId="77777777" w:rsidR="00B11C08" w:rsidRPr="00095E9A" w:rsidRDefault="00B11C08" w:rsidP="00B11C08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095E9A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0A8EA641" w14:textId="77777777" w:rsidR="00B11C08" w:rsidRPr="00095E9A" w:rsidRDefault="00B11C08" w:rsidP="00B11C08">
      <w:pPr>
        <w:rPr>
          <w:rFonts w:ascii="Times New Roman" w:hAnsi="Times New Roman" w:cs="Times New Roman"/>
          <w:lang w:val="en-US"/>
          <w:rPrChange w:id="2067" w:author="Murugaraj" w:date="2025-04-10T16:40:00Z" w16du:dateUtc="2025-04-10T11:10:00Z">
            <w:rPr>
              <w:rFonts w:ascii="Times New Roman" w:hAnsi="Times New Roman" w:cs="Times New Roman"/>
              <w:color w:val="FF0000"/>
              <w:lang w:val="en-US"/>
            </w:rPr>
          </w:rPrChange>
        </w:rPr>
      </w:pPr>
      <w:r w:rsidRPr="00095E9A">
        <w:rPr>
          <w:rFonts w:ascii="Times New Roman" w:hAnsi="Times New Roman" w:cs="Times New Roman"/>
          <w:b/>
          <w:bCs/>
          <w:lang w:val="en-US"/>
          <w:rPrChange w:id="2068" w:author="Murugaraj" w:date="2025-04-10T16:40:00Z" w16du:dateUtc="2025-04-10T11:10:00Z">
            <w:rPr>
              <w:rFonts w:ascii="Times New Roman" w:hAnsi="Times New Roman" w:cs="Times New Roman"/>
              <w:b/>
              <w:bCs/>
              <w:color w:val="FF0000"/>
              <w:lang w:val="en-US"/>
            </w:rPr>
          </w:rPrChange>
        </w:rPr>
        <w:lastRenderedPageBreak/>
        <w:t>Supplemetary Table 5</w:t>
      </w:r>
      <w:r w:rsidRPr="00095E9A">
        <w:rPr>
          <w:rFonts w:ascii="Times New Roman" w:hAnsi="Times New Roman" w:cs="Times New Roman"/>
          <w:lang w:val="en-US"/>
          <w:rPrChange w:id="2069" w:author="Murugaraj" w:date="2025-04-10T16:40:00Z" w16du:dateUtc="2025-04-10T11:10:00Z">
            <w:rPr>
              <w:rFonts w:ascii="Times New Roman" w:hAnsi="Times New Roman" w:cs="Times New Roman"/>
              <w:color w:val="FF0000"/>
              <w:lang w:val="en-US"/>
            </w:rPr>
          </w:rPrChange>
        </w:rPr>
        <w:t>. Details on medical treatment changes in patients with bradyarrhythmia, new atrial fibrillation/atrial flutter and ventricular tachycardia</w:t>
      </w:r>
    </w:p>
    <w:p w14:paraId="1D8CAFE2" w14:textId="77777777" w:rsidR="00B11C08" w:rsidRPr="00095E9A" w:rsidRDefault="00B11C08" w:rsidP="00B11C08">
      <w:pPr>
        <w:rPr>
          <w:rFonts w:ascii="Times New Roman" w:hAnsi="Times New Roman" w:cs="Times New Roman"/>
          <w:sz w:val="22"/>
          <w:szCs w:val="22"/>
          <w:lang w:val="en-US"/>
          <w:rPrChange w:id="2070" w:author="Murugaraj" w:date="2025-04-10T16:40:00Z" w16du:dateUtc="2025-04-10T11:10:00Z">
            <w:rPr>
              <w:rFonts w:ascii="Times New Roman" w:hAnsi="Times New Roman" w:cs="Times New Roman"/>
              <w:color w:val="FF0000"/>
              <w:sz w:val="22"/>
              <w:szCs w:val="22"/>
              <w:lang w:val="en-US"/>
            </w:rPr>
          </w:rPrChange>
        </w:rPr>
      </w:pPr>
    </w:p>
    <w:tbl>
      <w:tblPr>
        <w:tblW w:w="147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9"/>
        <w:gridCol w:w="6051"/>
        <w:gridCol w:w="2273"/>
        <w:gridCol w:w="2405"/>
      </w:tblGrid>
      <w:tr w:rsidR="00095E9A" w:rsidRPr="00095E9A" w14:paraId="6488B34A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3944214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071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072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Patients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05BD992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073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074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Changes in medical treatment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55A855E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075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076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Within the first year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5F3C99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077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078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Within the second year</w:t>
            </w:r>
          </w:p>
        </w:tc>
      </w:tr>
      <w:tr w:rsidR="00095E9A" w:rsidRPr="00095E9A" w14:paraId="6A85D3E6" w14:textId="77777777" w:rsidTr="00A61917">
        <w:trPr>
          <w:trHeight w:val="264"/>
        </w:trPr>
        <w:tc>
          <w:tcPr>
            <w:tcW w:w="14738" w:type="dxa"/>
            <w:gridSpan w:val="4"/>
            <w:shd w:val="clear" w:color="auto" w:fill="auto"/>
            <w:noWrap/>
            <w:vAlign w:val="bottom"/>
            <w:hideMark/>
          </w:tcPr>
          <w:p w14:paraId="6B530222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s-ES"/>
                <w14:ligatures w14:val="none"/>
                <w:rPrChange w:id="2079" w:author="Murugaraj" w:date="2025-04-10T16:40:00Z" w16du:dateUtc="2025-04-10T11:10:00Z">
                  <w:rPr>
                    <w:rFonts w:ascii="Times New Roman" w:eastAsia="Times New Roman" w:hAnsi="Times New Roman" w:cs="Times New Roman"/>
                    <w:i/>
                    <w:iCs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s-ES"/>
                <w14:ligatures w14:val="none"/>
                <w:rPrChange w:id="2080" w:author="Murugaraj" w:date="2025-04-10T16:40:00Z" w16du:dateUtc="2025-04-10T11:10:00Z">
                  <w:rPr>
                    <w:rFonts w:ascii="Times New Roman" w:eastAsia="Times New Roman" w:hAnsi="Times New Roman" w:cs="Times New Roman"/>
                    <w:i/>
                    <w:iCs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Patients with bradyarrhythmia</w:t>
            </w:r>
          </w:p>
        </w:tc>
      </w:tr>
      <w:tr w:rsidR="00095E9A" w:rsidRPr="00095E9A" w14:paraId="0A35B627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2B1F210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64420644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  <w:rPrChange w:id="20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  <w:rPrChange w:id="20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  <w:t xml:space="preserve">Decreased dose of digoxin with subsequent increase after some months 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53F755E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2A7CB7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</w:tr>
      <w:tr w:rsidR="00095E9A" w:rsidRPr="00095E9A" w14:paraId="002B7FAB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4999BDC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2A132DD4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top of betablocker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3CD1D50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8E5BA5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</w:tr>
      <w:tr w:rsidR="00095E9A" w:rsidRPr="00095E9A" w14:paraId="007C6924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1FCD7C9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293192E9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0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top of betablocker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6DDDC5A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FF40BF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</w:tr>
      <w:tr w:rsidR="00095E9A" w:rsidRPr="00095E9A" w14:paraId="3F56CD4B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3FDA2C2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2FDD6044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top amiodarone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5AC2CC3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E207C8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</w:tr>
      <w:tr w:rsidR="00095E9A" w:rsidRPr="00095E9A" w14:paraId="483EFEBC" w14:textId="77777777" w:rsidTr="00A61917">
        <w:trPr>
          <w:trHeight w:val="264"/>
        </w:trPr>
        <w:tc>
          <w:tcPr>
            <w:tcW w:w="14738" w:type="dxa"/>
            <w:gridSpan w:val="4"/>
            <w:shd w:val="clear" w:color="auto" w:fill="auto"/>
            <w:noWrap/>
            <w:vAlign w:val="bottom"/>
            <w:hideMark/>
          </w:tcPr>
          <w:p w14:paraId="000E8633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US" w:eastAsia="es-ES"/>
                <w14:ligatures w14:val="none"/>
                <w:rPrChange w:id="2113" w:author="Murugaraj" w:date="2025-04-10T16:40:00Z" w16du:dateUtc="2025-04-10T11:10:00Z">
                  <w:rPr>
                    <w:rFonts w:ascii="Times New Roman" w:eastAsia="Times New Roman" w:hAnsi="Times New Roman" w:cs="Times New Roman"/>
                    <w:i/>
                    <w:iCs/>
                    <w:color w:val="FF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US" w:eastAsia="es-ES"/>
                <w14:ligatures w14:val="none"/>
                <w:rPrChange w:id="2114" w:author="Murugaraj" w:date="2025-04-10T16:40:00Z" w16du:dateUtc="2025-04-10T11:10:00Z">
                  <w:rPr>
                    <w:rFonts w:ascii="Times New Roman" w:eastAsia="Times New Roman" w:hAnsi="Times New Roman" w:cs="Times New Roman"/>
                    <w:i/>
                    <w:iCs/>
                    <w:color w:val="FF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  <w:t>Patients with new atrial fibrillation/atrial flutter</w:t>
            </w:r>
          </w:p>
        </w:tc>
      </w:tr>
      <w:tr w:rsidR="00095E9A" w:rsidRPr="00095E9A" w14:paraId="474CEAE9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33BF529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4DCFEEE7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tart of anticoaogulation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3D0CE66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2F049D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</w:tr>
      <w:tr w:rsidR="00095E9A" w:rsidRPr="00095E9A" w14:paraId="7EA7A39D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6CDCBC8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6B3905EB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tart of anticoaogulation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5A4ECD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31F310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</w:tr>
      <w:tr w:rsidR="00095E9A" w:rsidRPr="00095E9A" w14:paraId="16804872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003CBD5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35387D76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tart of anticoaogulation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5331DCF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AF650A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</w:tr>
      <w:tr w:rsidR="00095E9A" w:rsidRPr="00095E9A" w14:paraId="05BCBE29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5267FEF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7AAD942F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tart of anticoaogulation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701AC75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E5DF63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</w:tr>
      <w:tr w:rsidR="00095E9A" w:rsidRPr="00095E9A" w14:paraId="03978072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34D7D44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56F6A5A4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tart of anticoaogulation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F3D713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32D801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</w:tr>
      <w:tr w:rsidR="00095E9A" w:rsidRPr="00095E9A" w14:paraId="35BAB966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66274E9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6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0CFEB1AB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tart of anticoaogulation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1F2A7D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51EB2B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</w:tr>
      <w:tr w:rsidR="00095E9A" w:rsidRPr="00095E9A" w14:paraId="4E18C53C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57674A6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309E5525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tart of anticoaogulation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5352C5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3F3769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</w:tr>
      <w:tr w:rsidR="00095E9A" w:rsidRPr="00095E9A" w14:paraId="30CF71EB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275374D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8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47B691CE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tart of anticoaogulation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204780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07DAFD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</w:tr>
      <w:tr w:rsidR="00095E9A" w:rsidRPr="00095E9A" w14:paraId="012D65C3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215221A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9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66E20957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tart of anticoaogulation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88D2A3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A9A6BF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</w:tr>
      <w:tr w:rsidR="00095E9A" w:rsidRPr="00095E9A" w14:paraId="7D2C629F" w14:textId="77777777" w:rsidTr="00A61917">
        <w:trPr>
          <w:trHeight w:val="264"/>
        </w:trPr>
        <w:tc>
          <w:tcPr>
            <w:tcW w:w="14738" w:type="dxa"/>
            <w:gridSpan w:val="4"/>
            <w:shd w:val="clear" w:color="auto" w:fill="auto"/>
            <w:noWrap/>
            <w:vAlign w:val="bottom"/>
            <w:hideMark/>
          </w:tcPr>
          <w:p w14:paraId="45A59AB1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s-ES"/>
                <w14:ligatures w14:val="none"/>
                <w:rPrChange w:id="2187" w:author="Murugaraj" w:date="2025-04-10T16:40:00Z" w16du:dateUtc="2025-04-10T11:10:00Z">
                  <w:rPr>
                    <w:rFonts w:ascii="Times New Roman" w:eastAsia="Times New Roman" w:hAnsi="Times New Roman" w:cs="Times New Roman"/>
                    <w:i/>
                    <w:iCs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s-ES"/>
                <w14:ligatures w14:val="none"/>
                <w:rPrChange w:id="2188" w:author="Murugaraj" w:date="2025-04-10T16:40:00Z" w16du:dateUtc="2025-04-10T11:10:00Z">
                  <w:rPr>
                    <w:rFonts w:ascii="Times New Roman" w:eastAsia="Times New Roman" w:hAnsi="Times New Roman" w:cs="Times New Roman"/>
                    <w:i/>
                    <w:iCs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Patients with ventricular tachycardia</w:t>
            </w:r>
          </w:p>
        </w:tc>
      </w:tr>
      <w:tr w:rsidR="00095E9A" w:rsidRPr="00095E9A" w14:paraId="757CF768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2AD06FC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195C6B60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tart of atenolol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9900C0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62B482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</w:tr>
      <w:tr w:rsidR="00095E9A" w:rsidRPr="00095E9A" w14:paraId="0155CF70" w14:textId="77777777" w:rsidTr="00A61917">
        <w:trPr>
          <w:trHeight w:val="264"/>
        </w:trPr>
        <w:tc>
          <w:tcPr>
            <w:tcW w:w="4009" w:type="dxa"/>
            <w:shd w:val="clear" w:color="auto" w:fill="auto"/>
            <w:noWrap/>
            <w:vAlign w:val="bottom"/>
            <w:hideMark/>
          </w:tcPr>
          <w:p w14:paraId="562C43C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14:paraId="7B31BC0D" w14:textId="77777777" w:rsidR="00B11C08" w:rsidRPr="00095E9A" w:rsidRDefault="00B11C08" w:rsidP="00A619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1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dding of betablocker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3E0841D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DD2F6E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FF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</w:tr>
    </w:tbl>
    <w:p w14:paraId="5403A9EB" w14:textId="77777777" w:rsidR="00B11C08" w:rsidRPr="00095E9A" w:rsidRDefault="00B11C08" w:rsidP="00B11C08">
      <w:pPr>
        <w:rPr>
          <w:rFonts w:ascii="Times New Roman" w:hAnsi="Times New Roman" w:cs="Times New Roman"/>
          <w:sz w:val="22"/>
          <w:szCs w:val="22"/>
        </w:rPr>
      </w:pPr>
    </w:p>
    <w:p w14:paraId="2B9A78FC" w14:textId="77777777" w:rsidR="00B11C08" w:rsidRPr="00095E9A" w:rsidRDefault="00B11C08" w:rsidP="00B11C08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095E9A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60202DF7" w14:textId="77777777" w:rsidR="00B11C08" w:rsidRPr="00095E9A" w:rsidRDefault="00B11C08" w:rsidP="00B11C08">
      <w:pPr>
        <w:rPr>
          <w:rFonts w:ascii="Times New Roman" w:hAnsi="Times New Roman" w:cs="Times New Roman"/>
          <w:lang w:val="en-US"/>
        </w:rPr>
      </w:pPr>
      <w:r w:rsidRPr="00095E9A">
        <w:rPr>
          <w:rFonts w:ascii="Times New Roman" w:hAnsi="Times New Roman" w:cs="Times New Roman"/>
          <w:b/>
          <w:bCs/>
          <w:lang w:val="en-US"/>
          <w:rPrChange w:id="2205" w:author="Murugaraj" w:date="2025-04-10T16:40:00Z" w16du:dateUtc="2025-04-10T11:10:00Z">
            <w:rPr>
              <w:rFonts w:ascii="Times New Roman" w:hAnsi="Times New Roman" w:cs="Times New Roman"/>
              <w:b/>
              <w:bCs/>
              <w:color w:val="FF0000"/>
              <w:lang w:val="en-US"/>
            </w:rPr>
          </w:rPrChange>
        </w:rPr>
        <w:lastRenderedPageBreak/>
        <w:t>Supplementary Table 6</w:t>
      </w:r>
      <w:r w:rsidRPr="00095E9A">
        <w:rPr>
          <w:rFonts w:ascii="Times New Roman" w:hAnsi="Times New Roman" w:cs="Times New Roman"/>
          <w:lang w:val="en-US"/>
          <w:rPrChange w:id="2206" w:author="Murugaraj" w:date="2025-04-10T16:40:00Z" w16du:dateUtc="2025-04-10T11:10:00Z">
            <w:rPr>
              <w:rFonts w:ascii="Times New Roman" w:hAnsi="Times New Roman" w:cs="Times New Roman"/>
              <w:color w:val="FF0000"/>
              <w:lang w:val="en-US"/>
            </w:rPr>
          </w:rPrChange>
        </w:rPr>
        <w:t xml:space="preserve">. </w:t>
      </w:r>
      <w:r w:rsidRPr="00095E9A">
        <w:rPr>
          <w:rFonts w:ascii="Times New Roman" w:hAnsi="Times New Roman" w:cs="Times New Roman"/>
          <w:lang w:val="en-US"/>
        </w:rPr>
        <w:t>Cause of death, number and type of arrhythmic events in patients who died</w:t>
      </w:r>
    </w:p>
    <w:tbl>
      <w:tblPr>
        <w:tblW w:w="13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3"/>
        <w:gridCol w:w="1385"/>
        <w:gridCol w:w="3755"/>
        <w:gridCol w:w="1576"/>
        <w:gridCol w:w="1697"/>
        <w:gridCol w:w="1575"/>
        <w:gridCol w:w="2260"/>
      </w:tblGrid>
      <w:tr w:rsidR="00095E9A" w:rsidRPr="00095E9A" w14:paraId="2FDBC172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557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207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208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Patien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9B6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209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210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Days of follow-up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9A7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211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212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Cause of death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6FF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213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214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udden cardiac deat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35E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215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216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Cardiovascular death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5F9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ES"/>
                <w14:ligatures w14:val="none"/>
                <w:rPrChange w:id="2217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s-ES"/>
                <w14:ligatures w14:val="none"/>
                <w:rPrChange w:id="2218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  <w:t>Number of new arrhytmic even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3C4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219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  <w:rPrChange w:id="2220" w:author="Murugaraj" w:date="2025-04-10T16:40:00Z" w16du:dateUtc="2025-04-10T11:1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Type</w:t>
            </w:r>
          </w:p>
        </w:tc>
      </w:tr>
      <w:tr w:rsidR="00095E9A" w:rsidRPr="00095E9A" w14:paraId="773EBA70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EEB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5E3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612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2FF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udden cardiac death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D0F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FF8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CFC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218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NSVT/12AVB/17 pauses</w:t>
            </w:r>
          </w:p>
        </w:tc>
      </w:tr>
      <w:tr w:rsidR="00095E9A" w:rsidRPr="00095E9A" w14:paraId="24F6E5A6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53B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BAF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289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684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Pneumon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787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CB9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4A6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5C9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</w:tr>
      <w:tr w:rsidR="00095E9A" w:rsidRPr="00095E9A" w14:paraId="6CC85911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CE2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4E2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21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6A3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Multiorgan failur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7CD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971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AD7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932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F</w:t>
            </w:r>
          </w:p>
        </w:tc>
      </w:tr>
      <w:tr w:rsidR="00095E9A" w:rsidRPr="00095E9A" w14:paraId="3477686A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E4D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520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0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05E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on-cardia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3DB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591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CBE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1D0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</w:tr>
      <w:tr w:rsidR="00095E9A" w:rsidRPr="00095E9A" w14:paraId="707505DB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804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E2F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82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D5A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6E6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BC6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BA7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BC9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</w:tr>
      <w:tr w:rsidR="00095E9A" w:rsidRPr="00095E9A" w14:paraId="06016219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9F5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A8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590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27E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  <w:rPrChange w:id="22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  <w:rPrChange w:id="22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  <w:t>Acute renal failure and heart failur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C1F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422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A93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2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191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</w:tr>
      <w:tr w:rsidR="00095E9A" w:rsidRPr="00095E9A" w14:paraId="37840D2E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0B5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9DB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40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5E0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  <w:rPrChange w:id="23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  <w:rPrChange w:id="23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  <w:t>Complications of chronic heart failur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EEE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765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0B4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1E7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</w:tr>
      <w:tr w:rsidR="00095E9A" w:rsidRPr="00095E9A" w14:paraId="02A6FC84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760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B07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7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3DC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Pulmonary embolis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754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D06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F46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41E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</w:tr>
      <w:tr w:rsidR="00095E9A" w:rsidRPr="00095E9A" w14:paraId="1C7A2B65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F82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730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4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4D8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  <w:rPrChange w:id="23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  <w:rPrChange w:id="23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  <w:t>Congestive heart failure, pulmonary fibrosis and pneumon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DFA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FEA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7B2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48C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NSVT</w:t>
            </w:r>
          </w:p>
        </w:tc>
      </w:tr>
      <w:tr w:rsidR="00095E9A" w:rsidRPr="00095E9A" w14:paraId="06E35D1A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914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B3C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79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67A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4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pontanous cerebral bleedin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997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4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4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BF2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4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5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03B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5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5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E35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5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</w:tr>
      <w:tr w:rsidR="00095E9A" w:rsidRPr="00095E9A" w14:paraId="0302843A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5AA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5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5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98F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5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5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415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8BC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  <w:rPrChange w:id="235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  <w:rPrChange w:id="235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  <w:t xml:space="preserve">Cardiac decompensation and acute renal failure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218A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6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6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999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6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6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929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6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6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894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6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</w:tr>
      <w:tr w:rsidR="00095E9A" w:rsidRPr="00095E9A" w14:paraId="727F4CDD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677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6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6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CAC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6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7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743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D60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7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7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udden cardiac death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26F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7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7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53D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7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7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EF3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7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7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12F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7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8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AVB</w:t>
            </w:r>
          </w:p>
        </w:tc>
      </w:tr>
      <w:tr w:rsidR="00095E9A" w:rsidRPr="00095E9A" w14:paraId="5371BE49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A5A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8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8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031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8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8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5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2448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8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8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Hemorrhagic neurologic even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D990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8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8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497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8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9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760D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9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9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B02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9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</w:tr>
      <w:tr w:rsidR="00095E9A" w:rsidRPr="00095E9A" w14:paraId="5D19B1A4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CDC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9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9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6F7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9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9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6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B00D3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9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39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Subdural hematoma due to casual acciden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868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0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0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D34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0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0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875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0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0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9BF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0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</w:tr>
      <w:tr w:rsidR="00095E9A" w:rsidRPr="00095E9A" w14:paraId="69B73530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C90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0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0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F354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0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1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12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929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1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1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Liver tumo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8F3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1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1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9A0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1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1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14D2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1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1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8AD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1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</w:tr>
      <w:tr w:rsidR="00095E9A" w:rsidRPr="00095E9A" w14:paraId="220D9F01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544B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2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2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A3A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2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2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350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1DEC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2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2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B6AF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2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2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2A2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2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2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Unknow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ADB9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3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3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7BB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3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</w:tr>
      <w:tr w:rsidR="00095E9A" w:rsidRPr="00095E9A" w14:paraId="7DAD68CD" w14:textId="77777777" w:rsidTr="00A61917">
        <w:trPr>
          <w:trHeight w:val="2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B17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3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3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3236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3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36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625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2CB1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  <w:rPrChange w:id="2437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  <w:rPrChange w:id="2438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val="en-US" w:eastAsia="es-ES"/>
                    <w14:ligatures w14:val="none"/>
                  </w:rPr>
                </w:rPrChange>
              </w:rPr>
              <w:t>Cardiac decompensation with acute renal failur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4B6E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39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40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9F97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41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42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3B8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43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  <w:r w:rsidRPr="00095E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44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4B15" w14:textId="77777777" w:rsidR="00B11C08" w:rsidRPr="00095E9A" w:rsidRDefault="00B11C08" w:rsidP="00A6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  <w:rPrChange w:id="2445" w:author="Murugaraj" w:date="2025-04-10T16:40:00Z" w16du:dateUtc="2025-04-10T11:10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2"/>
                    <w:szCs w:val="22"/>
                    <w:lang w:eastAsia="es-ES"/>
                    <w14:ligatures w14:val="none"/>
                  </w:rPr>
                </w:rPrChange>
              </w:rPr>
            </w:pPr>
          </w:p>
        </w:tc>
      </w:tr>
    </w:tbl>
    <w:p w14:paraId="009A6A33" w14:textId="77777777" w:rsidR="00B11C08" w:rsidRPr="00095E9A" w:rsidRDefault="00B11C08" w:rsidP="00B11C08">
      <w:pPr>
        <w:rPr>
          <w:rFonts w:ascii="Times New Roman" w:hAnsi="Times New Roman" w:cs="Times New Roman"/>
          <w:sz w:val="22"/>
          <w:szCs w:val="22"/>
        </w:rPr>
      </w:pPr>
    </w:p>
    <w:p w14:paraId="3EE8E564" w14:textId="77777777" w:rsidR="00B11C08" w:rsidRPr="00095E9A" w:rsidRDefault="00B11C08" w:rsidP="00B11C08">
      <w:pPr>
        <w:rPr>
          <w:rFonts w:ascii="Times New Roman" w:hAnsi="Times New Roman" w:cs="Times New Roman"/>
          <w:sz w:val="22"/>
          <w:szCs w:val="22"/>
          <w:lang w:val="fr-FR"/>
        </w:rPr>
      </w:pPr>
      <w:r w:rsidRPr="00095E9A">
        <w:rPr>
          <w:rFonts w:ascii="Times New Roman" w:hAnsi="Times New Roman" w:cs="Times New Roman"/>
          <w:sz w:val="22"/>
          <w:szCs w:val="22"/>
          <w:lang w:val="fr-FR"/>
        </w:rPr>
        <w:t>AF: atrial fibrillation; AVB: atrioventricular block; NSVT: non-sustained ventricular tachycardia</w:t>
      </w:r>
    </w:p>
    <w:p w14:paraId="5D519CA6" w14:textId="77777777" w:rsidR="00B11C08" w:rsidRPr="00095E9A" w:rsidRDefault="00B11C08"/>
    <w:sectPr w:rsidR="00B11C08" w:rsidRPr="00095E9A" w:rsidSect="00B11C0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urugaraj">
    <w15:presenceInfo w15:providerId="AD" w15:userId="S::murugaraj@novatechset.com::4e7da26e-7acf-4ffa-9e2f-f9cfc023c7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C08"/>
    <w:rsid w:val="00095E9A"/>
    <w:rsid w:val="00110161"/>
    <w:rsid w:val="001819B5"/>
    <w:rsid w:val="00312346"/>
    <w:rsid w:val="006B720A"/>
    <w:rsid w:val="00944C3D"/>
    <w:rsid w:val="00B11C08"/>
    <w:rsid w:val="00B436F8"/>
    <w:rsid w:val="00EB1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6DB78F"/>
  <w15:chartTrackingRefBased/>
  <w15:docId w15:val="{3540E094-364B-4332-977D-C1453E836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C08"/>
  </w:style>
  <w:style w:type="paragraph" w:styleId="Heading1">
    <w:name w:val="heading 1"/>
    <w:basedOn w:val="Normal"/>
    <w:next w:val="Normal"/>
    <w:link w:val="Heading1Char"/>
    <w:uiPriority w:val="9"/>
    <w:qFormat/>
    <w:rsid w:val="00B11C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C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C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C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C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C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C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C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C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C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C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C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C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C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C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C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C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C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C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C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C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C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C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C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C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1C08"/>
    <w:pPr>
      <w:spacing w:after="0" w:line="240" w:lineRule="auto"/>
    </w:pPr>
    <w:rPr>
      <w:rFonts w:ascii="Aptos" w:eastAsia="Aptos" w:hAnsi="Aptos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5E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859</Words>
  <Characters>9993</Characters>
  <Application>Microsoft Office Word</Application>
  <DocSecurity>0</DocSecurity>
  <Lines>1544</Lines>
  <Paragraphs>139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as Peiro</dc:creator>
  <cp:keywords/>
  <dc:description/>
  <cp:lastModifiedBy>Murugaraj</cp:lastModifiedBy>
  <cp:revision>5</cp:revision>
  <dcterms:created xsi:type="dcterms:W3CDTF">2025-03-27T17:39:00Z</dcterms:created>
  <dcterms:modified xsi:type="dcterms:W3CDTF">2025-04-1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9fc4819746a581cde31145cc703c805af3c30baaad00a2a62deb061f0966a7</vt:lpwstr>
  </property>
</Properties>
</file>